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AA8EF" w14:textId="163EF070" w:rsidR="002071EB" w:rsidRDefault="002071EB" w:rsidP="002071EB">
      <w:pPr>
        <w:pStyle w:val="Title"/>
        <w:rPr>
          <w:lang w:val="en-US"/>
        </w:rPr>
      </w:pPr>
      <w:r>
        <w:rPr>
          <w:lang w:val="en-US"/>
        </w:rPr>
        <w:t>Appendix</w:t>
      </w:r>
    </w:p>
    <w:p w14:paraId="079AA6EC" w14:textId="77777777" w:rsidR="002B2379" w:rsidRPr="002B2379" w:rsidRDefault="002B2379" w:rsidP="002B2379">
      <w:pPr>
        <w:rPr>
          <w:lang w:val="en-US"/>
        </w:rPr>
      </w:pPr>
    </w:p>
    <w:bookmarkStart w:id="0" w:name="_Toc23090482" w:displacedByCustomXml="next"/>
    <w:sdt>
      <w:sdtPr>
        <w:rPr>
          <w:rFonts w:ascii="Times New Roman" w:eastAsiaTheme="minorHAnsi" w:hAnsi="Times New Roman" w:cstheme="minorBidi"/>
          <w:b w:val="0"/>
          <w:color w:val="auto"/>
          <w:sz w:val="22"/>
          <w:szCs w:val="22"/>
          <w:lang w:val="en-US"/>
        </w:rPr>
        <w:id w:val="1904332552"/>
        <w:docPartObj>
          <w:docPartGallery w:val="Table of Contents"/>
          <w:docPartUnique/>
        </w:docPartObj>
      </w:sdtPr>
      <w:sdtEndPr>
        <w:rPr>
          <w:rFonts w:cs="Times New Roman"/>
          <w:bCs/>
          <w:lang w:val="it-IT"/>
        </w:rPr>
      </w:sdtEndPr>
      <w:sdtContent>
        <w:p w14:paraId="4B03CA4F" w14:textId="47D7A447" w:rsidR="007A6F44" w:rsidRDefault="007A6F44" w:rsidP="007A6F44">
          <w:pPr>
            <w:pStyle w:val="Heading1"/>
            <w:rPr>
              <w:lang w:val="en-US"/>
            </w:rPr>
          </w:pPr>
          <w:r w:rsidRPr="007A6F44">
            <w:rPr>
              <w:lang w:val="en-US"/>
            </w:rPr>
            <w:t>Outline</w:t>
          </w:r>
          <w:bookmarkEnd w:id="0"/>
        </w:p>
        <w:p w14:paraId="36C62078" w14:textId="77777777" w:rsidR="00694FC4" w:rsidRPr="00F91810" w:rsidRDefault="00694FC4" w:rsidP="00694FC4">
          <w:pPr>
            <w:rPr>
              <w:rFonts w:cs="Times New Roman"/>
              <w:lang w:val="en-US"/>
            </w:rPr>
          </w:pPr>
        </w:p>
        <w:p w14:paraId="47AD3DE3" w14:textId="1FC6DD98" w:rsidR="003C2D58" w:rsidRPr="003C2D58" w:rsidRDefault="007A6F44">
          <w:pPr>
            <w:pStyle w:val="TOC1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r w:rsidRPr="00F91810">
            <w:rPr>
              <w:rFonts w:ascii="Times New Roman" w:hAnsi="Times New Roman"/>
            </w:rPr>
            <w:fldChar w:fldCharType="begin"/>
          </w:r>
          <w:r w:rsidRPr="00F91810">
            <w:rPr>
              <w:rFonts w:ascii="Times New Roman" w:hAnsi="Times New Roman"/>
            </w:rPr>
            <w:instrText xml:space="preserve"> TOC \o "1-3" \h \z \u </w:instrText>
          </w:r>
          <w:r w:rsidRPr="00F91810">
            <w:rPr>
              <w:rFonts w:ascii="Times New Roman" w:hAnsi="Times New Roman"/>
            </w:rPr>
            <w:fldChar w:fldCharType="separate"/>
          </w:r>
          <w:hyperlink w:anchor="_Toc23090482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Outline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2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1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C2BF58B" w14:textId="3386381D" w:rsidR="003C2D58" w:rsidRPr="003C2D58" w:rsidRDefault="00F63ABF">
          <w:pPr>
            <w:pStyle w:val="TOC1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3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Methods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3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2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D77CBA9" w14:textId="6D8174D6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4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1. Prescription drivers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4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2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7CCD708" w14:textId="1A6C34C0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5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2. Symptoms-related patient discomfort and AR severity classification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5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3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8621012" w14:textId="443058BB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6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3. Therapy management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6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4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50F44ED" w14:textId="0DC8D381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7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4. Prescription drivers based on patients’ characteristics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7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7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5D40F64" w14:textId="6C66BFF9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8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5. Patients’ adherence to treatment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8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8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35F3A41" w14:textId="3CDF9191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89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6. AR impact on patients’ working life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89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9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74AC208" w14:textId="379C66E1" w:rsidR="003C2D58" w:rsidRPr="003C2D58" w:rsidRDefault="00F63ABF">
          <w:pPr>
            <w:pStyle w:val="TOC1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90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Results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90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10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A026E77" w14:textId="67E046E8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91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7. AR impact on patients’ working life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91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10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A54C8F6" w14:textId="220D2D51" w:rsidR="003C2D58" w:rsidRPr="003C2D58" w:rsidRDefault="00F63ABF">
          <w:pPr>
            <w:pStyle w:val="TOC2"/>
            <w:tabs>
              <w:tab w:val="right" w:leader="dot" w:pos="9628"/>
            </w:tabs>
            <w:rPr>
              <w:rFonts w:ascii="Times New Roman" w:hAnsi="Times New Roman"/>
              <w:noProof/>
            </w:rPr>
          </w:pPr>
          <w:hyperlink w:anchor="_Toc23090492" w:history="1"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 xml:space="preserve">Appendix </w:t>
            </w:r>
            <w:r>
              <w:rPr>
                <w:rStyle w:val="Hyperlink"/>
                <w:rFonts w:ascii="Times New Roman" w:hAnsi="Times New Roman"/>
                <w:noProof/>
                <w:lang w:val="en-US"/>
              </w:rPr>
              <w:t>S</w:t>
            </w:r>
            <w:r w:rsidR="003C2D58" w:rsidRPr="003C2D58">
              <w:rPr>
                <w:rStyle w:val="Hyperlink"/>
                <w:rFonts w:ascii="Times New Roman" w:hAnsi="Times New Roman"/>
                <w:noProof/>
                <w:lang w:val="en-US"/>
              </w:rPr>
              <w:t>8. AR therapy management based on patients’ severity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ab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instrText xml:space="preserve"> PAGEREF _Toc23090492 \h </w:instrText>
            </w:r>
            <w:r w:rsidR="003C2D58" w:rsidRPr="003C2D58">
              <w:rPr>
                <w:rFonts w:ascii="Times New Roman" w:hAnsi="Times New Roman"/>
                <w:noProof/>
                <w:webHidden/>
              </w:rPr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t>11</w:t>
            </w:r>
            <w:r w:rsidR="003C2D58" w:rsidRPr="003C2D58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B7509C5" w14:textId="6971A3FE" w:rsidR="007A6F44" w:rsidRPr="007A6F44" w:rsidRDefault="007A6F44">
          <w:pPr>
            <w:rPr>
              <w:rFonts w:cs="Times New Roman"/>
            </w:rPr>
          </w:pPr>
          <w:r w:rsidRPr="00F91810">
            <w:rPr>
              <w:rFonts w:cs="Times New Roman"/>
              <w:b/>
              <w:bCs/>
            </w:rPr>
            <w:fldChar w:fldCharType="end"/>
          </w:r>
        </w:p>
      </w:sdtContent>
    </w:sdt>
    <w:p w14:paraId="2177B61C" w14:textId="4EAD1449" w:rsidR="007A6F44" w:rsidRPr="007A6F44" w:rsidRDefault="007A6F44" w:rsidP="007A6F44">
      <w:pPr>
        <w:sectPr w:rsidR="007A6F44" w:rsidRPr="007A6F44">
          <w:footerReference w:type="default" r:id="rId10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145EBD3" w14:textId="6E828D68" w:rsidR="00606384" w:rsidRDefault="00606384" w:rsidP="00606384">
      <w:pPr>
        <w:pStyle w:val="Heading1"/>
        <w:rPr>
          <w:lang w:val="en-US"/>
        </w:rPr>
      </w:pPr>
      <w:bookmarkStart w:id="1" w:name="_Toc23090483"/>
      <w:r>
        <w:rPr>
          <w:lang w:val="en-US"/>
        </w:rPr>
        <w:t>Methods</w:t>
      </w:r>
      <w:bookmarkEnd w:id="1"/>
    </w:p>
    <w:p w14:paraId="44F9DFB6" w14:textId="6E9039A4" w:rsidR="002071EB" w:rsidRPr="002071EB" w:rsidRDefault="002071EB" w:rsidP="00E92475">
      <w:pPr>
        <w:pStyle w:val="Heading2"/>
        <w:rPr>
          <w:lang w:val="en-US"/>
        </w:rPr>
      </w:pPr>
      <w:bookmarkStart w:id="2" w:name="_Toc23090484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 w:rsidR="00E00E76">
        <w:rPr>
          <w:lang w:val="en-US"/>
        </w:rPr>
        <w:t>1</w:t>
      </w:r>
      <w:r w:rsidR="0018799D">
        <w:rPr>
          <w:lang w:val="en-US"/>
        </w:rPr>
        <w:t>. Prescription drivers</w:t>
      </w:r>
      <w:bookmarkEnd w:id="2"/>
      <w:r w:rsidR="0018799D">
        <w:rPr>
          <w:lang w:val="en-US"/>
        </w:rPr>
        <w:t xml:space="preserve"> </w:t>
      </w:r>
    </w:p>
    <w:p w14:paraId="4108207C" w14:textId="086F8C28" w:rsidR="002071EB" w:rsidRDefault="002071EB" w:rsidP="002071EB">
      <w:pPr>
        <w:rPr>
          <w:lang w:val="en-US"/>
        </w:rPr>
      </w:pPr>
      <w:r w:rsidRPr="002071EB">
        <w:rPr>
          <w:lang w:val="en-US"/>
        </w:rPr>
        <w:t xml:space="preserve">S10. When you have to choose an allergic rhinitis treatment for your patients, how important are each of the aspects below?  </w:t>
      </w:r>
    </w:p>
    <w:p w14:paraId="3A608FF5" w14:textId="6267B6E9" w:rsidR="001B5B38" w:rsidRPr="002071EB" w:rsidRDefault="001B5B38" w:rsidP="002071EB">
      <w:pPr>
        <w:rPr>
          <w:lang w:val="en-US"/>
        </w:rPr>
      </w:pPr>
      <w:r>
        <w:rPr>
          <w:lang w:val="en-US"/>
        </w:rPr>
        <w:t xml:space="preserve">Ratings occur along a </w:t>
      </w:r>
      <w:r w:rsidRPr="00F228CC">
        <w:rPr>
          <w:lang w:val="en-US"/>
        </w:rPr>
        <w:t>10-point Likert scale (1= Not important at all; 10=Extremely important)</w:t>
      </w:r>
      <w:r>
        <w:rPr>
          <w:lang w:val="en-US"/>
        </w:rPr>
        <w:t>.</w:t>
      </w:r>
    </w:p>
    <w:p w14:paraId="6FD306F1" w14:textId="77777777" w:rsidR="002071EB" w:rsidRPr="002071EB" w:rsidRDefault="002071EB" w:rsidP="002071EB">
      <w:pPr>
        <w:rPr>
          <w:lang w:val="en-US"/>
        </w:rPr>
      </w:pPr>
    </w:p>
    <w:p w14:paraId="55BDFBB1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1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works fast on the symptoms</w:t>
      </w:r>
      <w:r w:rsidRPr="002071EB">
        <w:rPr>
          <w:lang w:val="en-US"/>
        </w:rPr>
        <w:tab/>
      </w:r>
    </w:p>
    <w:p w14:paraId="746DA88A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2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has a price that is affordable for the patient</w:t>
      </w:r>
      <w:r w:rsidRPr="002071EB">
        <w:rPr>
          <w:lang w:val="en-US"/>
        </w:rPr>
        <w:tab/>
      </w:r>
    </w:p>
    <w:p w14:paraId="2DE79DE9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3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is has an easy form of administration</w:t>
      </w:r>
      <w:r w:rsidRPr="002071EB">
        <w:rPr>
          <w:lang w:val="en-US"/>
        </w:rPr>
        <w:tab/>
      </w:r>
    </w:p>
    <w:p w14:paraId="29A1BD27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4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 xml:space="preserve">That it is effective with the smallest number of drugs </w:t>
      </w:r>
      <w:r w:rsidRPr="002071EB">
        <w:rPr>
          <w:lang w:val="en-US"/>
        </w:rPr>
        <w:tab/>
      </w:r>
    </w:p>
    <w:p w14:paraId="3CE23BEA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5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is supported by valid scientific literature</w:t>
      </w:r>
      <w:r w:rsidRPr="002071EB">
        <w:rPr>
          <w:lang w:val="en-US"/>
        </w:rPr>
        <w:tab/>
      </w:r>
    </w:p>
    <w:p w14:paraId="4E214311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6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is effective on all allergic rhinitis symptoms</w:t>
      </w:r>
      <w:r w:rsidRPr="002071EB">
        <w:rPr>
          <w:lang w:val="en-US"/>
        </w:rPr>
        <w:tab/>
      </w:r>
    </w:p>
    <w:p w14:paraId="6D16D2D1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7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 xml:space="preserve">That it has long- lasting efficacy </w:t>
      </w:r>
      <w:r w:rsidRPr="002071EB">
        <w:rPr>
          <w:lang w:val="en-US"/>
        </w:rPr>
        <w:tab/>
      </w:r>
    </w:p>
    <w:p w14:paraId="1FA28E7E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8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 xml:space="preserve">That it doesn’t cause side effects </w:t>
      </w:r>
      <w:r w:rsidRPr="002071EB">
        <w:rPr>
          <w:lang w:val="en-US"/>
        </w:rPr>
        <w:tab/>
      </w:r>
    </w:p>
    <w:p w14:paraId="3A414746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9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ensures better patient compliance</w:t>
      </w:r>
      <w:r w:rsidRPr="002071EB">
        <w:rPr>
          <w:lang w:val="en-US"/>
        </w:rPr>
        <w:tab/>
      </w:r>
    </w:p>
    <w:p w14:paraId="7558178D" w14:textId="77777777" w:rsidR="002071EB" w:rsidRPr="002071EB" w:rsidRDefault="002071EB" w:rsidP="002071EB">
      <w:pPr>
        <w:rPr>
          <w:lang w:val="en-US"/>
        </w:rPr>
      </w:pPr>
      <w:r w:rsidRPr="002071EB">
        <w:rPr>
          <w:lang w:val="en-US"/>
        </w:rPr>
        <w:t>10.</w:t>
      </w:r>
      <w:r w:rsidRPr="002071EB">
        <w:rPr>
          <w:lang w:val="en-US"/>
        </w:rPr>
        <w:tab/>
      </w:r>
      <w:r w:rsidRPr="002071EB">
        <w:rPr>
          <w:lang w:val="en-US"/>
        </w:rPr>
        <w:tab/>
        <w:t>That it is refundable</w:t>
      </w:r>
      <w:r w:rsidRPr="002071EB">
        <w:rPr>
          <w:lang w:val="en-US"/>
        </w:rPr>
        <w:tab/>
      </w:r>
    </w:p>
    <w:p w14:paraId="4F8C753B" w14:textId="77777777" w:rsidR="002071EB" w:rsidRPr="002071EB" w:rsidRDefault="002071EB" w:rsidP="002071EB">
      <w:pPr>
        <w:rPr>
          <w:lang w:val="en-US"/>
        </w:rPr>
      </w:pPr>
    </w:p>
    <w:p w14:paraId="433FC041" w14:textId="77777777" w:rsidR="0064327E" w:rsidRDefault="0064327E" w:rsidP="006E07BC">
      <w:pPr>
        <w:pStyle w:val="Heading2"/>
        <w:rPr>
          <w:lang w:val="en-US"/>
        </w:rPr>
        <w:sectPr w:rsidR="0064327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B1BE4DF" w14:textId="2E0031C7" w:rsidR="00244780" w:rsidRDefault="00244780" w:rsidP="006E07BC">
      <w:pPr>
        <w:pStyle w:val="Heading2"/>
        <w:rPr>
          <w:lang w:val="en-US"/>
        </w:rPr>
      </w:pPr>
      <w:bookmarkStart w:id="3" w:name="_Toc23090485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 w:rsidR="0064327E">
        <w:rPr>
          <w:lang w:val="en-US"/>
        </w:rPr>
        <w:t>2</w:t>
      </w:r>
      <w:r w:rsidR="004A5687">
        <w:rPr>
          <w:lang w:val="en-US"/>
        </w:rPr>
        <w:t>. Symptoms-related patient discomfort</w:t>
      </w:r>
      <w:r w:rsidR="001B4B55">
        <w:rPr>
          <w:lang w:val="en-US"/>
        </w:rPr>
        <w:t xml:space="preserve"> and AR severity classification</w:t>
      </w:r>
      <w:bookmarkEnd w:id="3"/>
    </w:p>
    <w:p w14:paraId="3294EA67" w14:textId="36AC4A1A" w:rsidR="00927A84" w:rsidRPr="00927A84" w:rsidRDefault="00927A84" w:rsidP="00927A84">
      <w:pPr>
        <w:rPr>
          <w:lang w:val="en-US"/>
        </w:rPr>
      </w:pPr>
      <w:r w:rsidRPr="00927A84">
        <w:rPr>
          <w:lang w:val="en-US"/>
        </w:rPr>
        <w:t xml:space="preserve">P6. How bothersome are this patient’s allergic symptoms? </w:t>
      </w:r>
    </w:p>
    <w:p w14:paraId="384B2A8E" w14:textId="4A58393F" w:rsidR="00927A84" w:rsidRDefault="00927A84" w:rsidP="00927A84">
      <w:pPr>
        <w:rPr>
          <w:lang w:val="en-US"/>
        </w:rPr>
      </w:pPr>
      <w:r>
        <w:rPr>
          <w:lang w:val="en-US"/>
        </w:rPr>
        <w:t xml:space="preserve">Ratings occur along a </w:t>
      </w:r>
      <w:r w:rsidRPr="00F228CC">
        <w:rPr>
          <w:lang w:val="en-US"/>
        </w:rPr>
        <w:t>10-point Likert scale (1</w:t>
      </w:r>
      <w:r w:rsidR="00CF4F4B">
        <w:rPr>
          <w:lang w:val="en-US"/>
        </w:rPr>
        <w:t>-4</w:t>
      </w:r>
      <w:r w:rsidRPr="00F228CC">
        <w:rPr>
          <w:lang w:val="en-US"/>
        </w:rPr>
        <w:t xml:space="preserve">= Not </w:t>
      </w:r>
      <w:r w:rsidR="00967F8D">
        <w:rPr>
          <w:lang w:val="en-US"/>
        </w:rPr>
        <w:t>bothersome</w:t>
      </w:r>
      <w:r w:rsidRPr="00F228CC">
        <w:rPr>
          <w:lang w:val="en-US"/>
        </w:rPr>
        <w:t xml:space="preserve"> at all; </w:t>
      </w:r>
      <w:r w:rsidR="00CF4F4B">
        <w:rPr>
          <w:lang w:val="en-US"/>
        </w:rPr>
        <w:t>5-6=moderately bothersome; 7-</w:t>
      </w:r>
      <w:r w:rsidRPr="00F228CC">
        <w:rPr>
          <w:lang w:val="en-US"/>
        </w:rPr>
        <w:t xml:space="preserve">10=Extremely </w:t>
      </w:r>
      <w:r w:rsidR="00967F8D">
        <w:rPr>
          <w:lang w:val="en-US"/>
        </w:rPr>
        <w:t>bothersome</w:t>
      </w:r>
      <w:r w:rsidRPr="00F228CC">
        <w:rPr>
          <w:lang w:val="en-US"/>
        </w:rPr>
        <w:t>)</w:t>
      </w:r>
      <w:r>
        <w:rPr>
          <w:lang w:val="en-US"/>
        </w:rPr>
        <w:t>.</w:t>
      </w:r>
    </w:p>
    <w:p w14:paraId="11D13BC1" w14:textId="77777777" w:rsidR="00927A84" w:rsidRPr="00927A84" w:rsidRDefault="00927A84" w:rsidP="00927A84">
      <w:pPr>
        <w:rPr>
          <w:lang w:val="en-US"/>
        </w:rPr>
      </w:pPr>
    </w:p>
    <w:p w14:paraId="221A03E0" w14:textId="20D4F50E" w:rsidR="00927A84" w:rsidRPr="00927A84" w:rsidRDefault="00927A84" w:rsidP="00927A84">
      <w:pPr>
        <w:rPr>
          <w:lang w:val="en-US"/>
        </w:rPr>
      </w:pPr>
      <w:r w:rsidRPr="00927A84">
        <w:rPr>
          <w:lang w:val="en-US"/>
        </w:rPr>
        <w:t xml:space="preserve">P7. What is the level of severity of this patient’s allergic rhinitis now? </w:t>
      </w:r>
    </w:p>
    <w:p w14:paraId="5B13607F" w14:textId="77777777" w:rsidR="00927A84" w:rsidRPr="00927A84" w:rsidRDefault="00927A84" w:rsidP="00927A84">
      <w:pPr>
        <w:rPr>
          <w:lang w:val="en-US"/>
        </w:rPr>
      </w:pPr>
      <w:r w:rsidRPr="00927A84">
        <w:rPr>
          <w:lang w:val="en-US"/>
        </w:rPr>
        <w:t>1.</w:t>
      </w:r>
      <w:r w:rsidRPr="00927A84">
        <w:rPr>
          <w:lang w:val="en-US"/>
        </w:rPr>
        <w:tab/>
        <w:t xml:space="preserve">Mild </w:t>
      </w:r>
    </w:p>
    <w:p w14:paraId="1169C3DA" w14:textId="77777777" w:rsidR="00927A84" w:rsidRPr="00927A84" w:rsidRDefault="00927A84" w:rsidP="00927A84">
      <w:pPr>
        <w:rPr>
          <w:lang w:val="en-US"/>
        </w:rPr>
      </w:pPr>
      <w:r w:rsidRPr="00927A84">
        <w:rPr>
          <w:lang w:val="en-US"/>
        </w:rPr>
        <w:t>2.</w:t>
      </w:r>
      <w:r w:rsidRPr="00927A84">
        <w:rPr>
          <w:lang w:val="en-US"/>
        </w:rPr>
        <w:tab/>
        <w:t>Moderate/severe</w:t>
      </w:r>
    </w:p>
    <w:p w14:paraId="218B4243" w14:textId="77777777" w:rsidR="00927A84" w:rsidRPr="00927A84" w:rsidRDefault="00927A84" w:rsidP="00927A84">
      <w:pPr>
        <w:rPr>
          <w:lang w:val="en-US"/>
        </w:rPr>
      </w:pPr>
      <w:r w:rsidRPr="00927A84">
        <w:rPr>
          <w:lang w:val="en-US"/>
        </w:rPr>
        <w:t>3.</w:t>
      </w:r>
      <w:r w:rsidRPr="00927A84">
        <w:rPr>
          <w:lang w:val="en-US"/>
        </w:rPr>
        <w:tab/>
        <w:t>Severe</w:t>
      </w:r>
    </w:p>
    <w:p w14:paraId="523DDFDC" w14:textId="68DCE40C" w:rsidR="00927A84" w:rsidRDefault="00927A84">
      <w:pPr>
        <w:rPr>
          <w:lang w:val="en-US"/>
        </w:rPr>
      </w:pPr>
    </w:p>
    <w:p w14:paraId="3A388686" w14:textId="77777777" w:rsidR="00F0287E" w:rsidRDefault="00F0287E" w:rsidP="00F0287E">
      <w:pPr>
        <w:pStyle w:val="Heading2"/>
        <w:rPr>
          <w:lang w:val="en-US"/>
        </w:rPr>
        <w:sectPr w:rsidR="00F0287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D7586EF" w14:textId="58827A08" w:rsidR="00F0287E" w:rsidRDefault="00F0287E" w:rsidP="00F0287E">
      <w:pPr>
        <w:pStyle w:val="Heading2"/>
        <w:rPr>
          <w:lang w:val="en-US"/>
        </w:rPr>
      </w:pPr>
      <w:bookmarkStart w:id="4" w:name="_Toc23090486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>
        <w:rPr>
          <w:lang w:val="en-US"/>
        </w:rPr>
        <w:t>3. Therapy management</w:t>
      </w:r>
      <w:bookmarkEnd w:id="4"/>
    </w:p>
    <w:p w14:paraId="3F52B058" w14:textId="1C43459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 xml:space="preserve">P14. What treatment specific for ALLERGIC RHINITIS did you prescribe to this patient? </w:t>
      </w:r>
    </w:p>
    <w:p w14:paraId="6243EAF8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.</w:t>
      </w:r>
      <w:r w:rsidRPr="00F0287E">
        <w:rPr>
          <w:lang w:val="en-US"/>
        </w:rPr>
        <w:tab/>
        <w:t>One drug only</w:t>
      </w:r>
    </w:p>
    <w:p w14:paraId="629A257A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2.</w:t>
      </w:r>
      <w:r w:rsidRPr="00F0287E">
        <w:rPr>
          <w:lang w:val="en-US"/>
        </w:rPr>
        <w:tab/>
        <w:t xml:space="preserve">Several drugs in combination, to be taken in the same period </w:t>
      </w:r>
    </w:p>
    <w:p w14:paraId="4E9C9D0D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3.</w:t>
      </w:r>
      <w:r w:rsidRPr="00F0287E">
        <w:rPr>
          <w:lang w:val="en-US"/>
        </w:rPr>
        <w:tab/>
        <w:t>Several drugs to be taken consecutively (i.e. one in a specific period and one in the following period)</w:t>
      </w:r>
    </w:p>
    <w:p w14:paraId="6941CC7E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4.</w:t>
      </w:r>
      <w:r w:rsidRPr="00F0287E">
        <w:rPr>
          <w:lang w:val="en-US"/>
        </w:rPr>
        <w:tab/>
        <w:t>Several drugs, some in cycles/in an ongoing manner and some as needed, in the same period</w:t>
      </w:r>
    </w:p>
    <w:p w14:paraId="1C4EF6A3" w14:textId="77777777" w:rsidR="00F0287E" w:rsidRPr="00F0287E" w:rsidRDefault="00F0287E" w:rsidP="00F0287E">
      <w:pPr>
        <w:rPr>
          <w:lang w:val="en-US"/>
        </w:rPr>
      </w:pPr>
    </w:p>
    <w:p w14:paraId="1C587E2B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 xml:space="preserve">P15. Please indicate the drug/drugs for ALLERGIC RHINITIS you prescribed to this patient:  </w:t>
      </w:r>
    </w:p>
    <w:p w14:paraId="27AECBA4" w14:textId="77777777" w:rsidR="00F0287E" w:rsidRPr="0053358F" w:rsidRDefault="00F0287E" w:rsidP="00F0287E">
      <w:r w:rsidRPr="0053358F">
        <w:t>A-ANTIHISTAMINES</w:t>
      </w:r>
    </w:p>
    <w:p w14:paraId="77C7109E" w14:textId="77777777" w:rsidR="00F0287E" w:rsidRPr="0053358F" w:rsidRDefault="00F0287E" w:rsidP="00F0287E">
      <w:r w:rsidRPr="0053358F">
        <w:t>1.</w:t>
      </w:r>
      <w:r w:rsidRPr="0053358F">
        <w:tab/>
        <w:t>Aerinaze (desloradatina) – oral</w:t>
      </w:r>
    </w:p>
    <w:p w14:paraId="2AD56686" w14:textId="77777777" w:rsidR="00F0287E" w:rsidRPr="0053358F" w:rsidRDefault="00F0287E" w:rsidP="00F0287E">
      <w:r w:rsidRPr="0053358F">
        <w:t>2.</w:t>
      </w:r>
      <w:r w:rsidRPr="0053358F">
        <w:tab/>
        <w:t>Aerius (desloradatina) – oral</w:t>
      </w:r>
    </w:p>
    <w:p w14:paraId="57CAF686" w14:textId="77777777" w:rsidR="00F0287E" w:rsidRPr="0053358F" w:rsidRDefault="00F0287E" w:rsidP="00F0287E">
      <w:r w:rsidRPr="0053358F">
        <w:t>3.</w:t>
      </w:r>
      <w:r w:rsidRPr="0053358F">
        <w:tab/>
        <w:t>Allergodil (azelastina) – nasal spray</w:t>
      </w:r>
    </w:p>
    <w:p w14:paraId="20605656" w14:textId="5BD18519" w:rsidR="00F0287E" w:rsidRPr="0053358F" w:rsidRDefault="00F0287E" w:rsidP="00F0287E">
      <w:r w:rsidRPr="0053358F">
        <w:t>4.</w:t>
      </w:r>
      <w:r w:rsidRPr="0053358F">
        <w:tab/>
        <w:t>Allerwet (levocetiriziana) oral</w:t>
      </w:r>
    </w:p>
    <w:p w14:paraId="2ADCEB0C" w14:textId="77777777" w:rsidR="00F0287E" w:rsidRPr="0053358F" w:rsidRDefault="00F0287E" w:rsidP="00F0287E">
      <w:r w:rsidRPr="0053358F">
        <w:t>5.</w:t>
      </w:r>
      <w:r w:rsidRPr="0053358F">
        <w:tab/>
        <w:t>Allespray (azelastina) – nasal spray</w:t>
      </w:r>
    </w:p>
    <w:p w14:paraId="783201F9" w14:textId="0FEC08B8" w:rsidR="00F0287E" w:rsidRPr="0053358F" w:rsidRDefault="00F0287E" w:rsidP="00F0287E">
      <w:r w:rsidRPr="0053358F">
        <w:t>6.</w:t>
      </w:r>
      <w:r w:rsidRPr="0053358F">
        <w:tab/>
        <w:t>Ayrinal (bilastina) – oral</w:t>
      </w:r>
    </w:p>
    <w:p w14:paraId="3182ACC3" w14:textId="77777777" w:rsidR="00F0287E" w:rsidRPr="0053358F" w:rsidRDefault="00F0287E" w:rsidP="00F0287E">
      <w:r w:rsidRPr="0053358F">
        <w:t>7.</w:t>
      </w:r>
      <w:r w:rsidRPr="0053358F">
        <w:tab/>
        <w:t>Azomyr (desloradatina) – oral</w:t>
      </w:r>
    </w:p>
    <w:p w14:paraId="7D2A7FB1" w14:textId="77777777" w:rsidR="00F0287E" w:rsidRPr="0053358F" w:rsidRDefault="00F0287E" w:rsidP="00F0287E">
      <w:r w:rsidRPr="0053358F">
        <w:t>8.</w:t>
      </w:r>
      <w:r w:rsidRPr="0053358F">
        <w:tab/>
        <w:t>Cerchio (ceterizina) – oral</w:t>
      </w:r>
    </w:p>
    <w:p w14:paraId="627194BF" w14:textId="77777777" w:rsidR="00F0287E" w:rsidRPr="0053358F" w:rsidRDefault="00F0287E" w:rsidP="00F0287E">
      <w:r w:rsidRPr="0053358F">
        <w:t>9.</w:t>
      </w:r>
      <w:r w:rsidRPr="0053358F">
        <w:tab/>
        <w:t>Ceteris (ceterizina) – oral</w:t>
      </w:r>
    </w:p>
    <w:p w14:paraId="3A644F82" w14:textId="77777777" w:rsidR="00F0287E" w:rsidRPr="0053358F" w:rsidRDefault="00F0287E" w:rsidP="00F0287E">
      <w:r w:rsidRPr="0053358F">
        <w:t>10.</w:t>
      </w:r>
      <w:r w:rsidRPr="0053358F">
        <w:tab/>
        <w:t>cetirizina – oral</w:t>
      </w:r>
    </w:p>
    <w:p w14:paraId="354B0C30" w14:textId="77777777" w:rsidR="00F0287E" w:rsidRPr="0053358F" w:rsidRDefault="00F0287E" w:rsidP="00F0287E">
      <w:r w:rsidRPr="0053358F">
        <w:t>11.</w:t>
      </w:r>
      <w:r w:rsidRPr="0053358F">
        <w:tab/>
        <w:t>Clarityn (loratadina) – oral</w:t>
      </w:r>
    </w:p>
    <w:p w14:paraId="1B1F5EBD" w14:textId="77777777" w:rsidR="00F0287E" w:rsidRPr="0053358F" w:rsidRDefault="00F0287E" w:rsidP="00F0287E">
      <w:r w:rsidRPr="0053358F">
        <w:t>12.</w:t>
      </w:r>
      <w:r w:rsidRPr="0053358F">
        <w:tab/>
        <w:t>Clever (ebastina) – oral</w:t>
      </w:r>
    </w:p>
    <w:p w14:paraId="1D822F36" w14:textId="77777777" w:rsidR="00F0287E" w:rsidRPr="0053358F" w:rsidRDefault="00F0287E" w:rsidP="00F0287E">
      <w:r w:rsidRPr="0053358F">
        <w:t>13.</w:t>
      </w:r>
      <w:r w:rsidRPr="0053358F">
        <w:tab/>
        <w:t>Dasselta (desloradatina) – oral</w:t>
      </w:r>
    </w:p>
    <w:p w14:paraId="2659E716" w14:textId="77777777" w:rsidR="00F0287E" w:rsidRPr="0053358F" w:rsidRDefault="00F0287E" w:rsidP="00F0287E">
      <w:r w:rsidRPr="0053358F">
        <w:t>14.</w:t>
      </w:r>
      <w:r w:rsidRPr="0053358F">
        <w:tab/>
        <w:t>desloratadina – oral</w:t>
      </w:r>
    </w:p>
    <w:p w14:paraId="620300DF" w14:textId="77777777" w:rsidR="00F0287E" w:rsidRPr="0053358F" w:rsidRDefault="00F0287E" w:rsidP="00F0287E">
      <w:r w:rsidRPr="0053358F">
        <w:t>15.</w:t>
      </w:r>
      <w:r w:rsidRPr="0053358F">
        <w:tab/>
        <w:t>ebastina – oral</w:t>
      </w:r>
    </w:p>
    <w:p w14:paraId="28454899" w14:textId="77777777" w:rsidR="00F0287E" w:rsidRPr="0053358F" w:rsidRDefault="00F0287E" w:rsidP="00F0287E">
      <w:r w:rsidRPr="0053358F">
        <w:t>16.</w:t>
      </w:r>
      <w:r w:rsidRPr="0053358F">
        <w:tab/>
        <w:t>Efestad (desloradatina) – oral</w:t>
      </w:r>
    </w:p>
    <w:p w14:paraId="04FEEA68" w14:textId="77777777" w:rsidR="00F0287E" w:rsidRPr="0053358F" w:rsidRDefault="00F0287E" w:rsidP="00F0287E">
      <w:r w:rsidRPr="0053358F">
        <w:t>17.</w:t>
      </w:r>
      <w:r w:rsidRPr="0053358F">
        <w:tab/>
        <w:t>Fexallegra (fexofenadina) – oral</w:t>
      </w:r>
    </w:p>
    <w:p w14:paraId="42733C92" w14:textId="77777777" w:rsidR="00F0287E" w:rsidRPr="0053358F" w:rsidRDefault="00F0287E" w:rsidP="00F0287E">
      <w:r w:rsidRPr="0053358F">
        <w:t>18.</w:t>
      </w:r>
      <w:r w:rsidRPr="0053358F">
        <w:tab/>
        <w:t>Fixodin (fexofenadina) – oral</w:t>
      </w:r>
    </w:p>
    <w:p w14:paraId="59E78DFF" w14:textId="77777777" w:rsidR="00F0287E" w:rsidRPr="0053358F" w:rsidRDefault="00F0287E" w:rsidP="00F0287E">
      <w:r w:rsidRPr="0053358F">
        <w:t>19.</w:t>
      </w:r>
      <w:r w:rsidRPr="0053358F">
        <w:tab/>
        <w:t>Formistin (ceterizina) – oral</w:t>
      </w:r>
    </w:p>
    <w:p w14:paraId="233F4B20" w14:textId="77777777" w:rsidR="00F0287E" w:rsidRPr="0053358F" w:rsidRDefault="00F0287E" w:rsidP="00F0287E">
      <w:r w:rsidRPr="0053358F">
        <w:t>20.</w:t>
      </w:r>
      <w:r w:rsidRPr="0053358F">
        <w:tab/>
        <w:t>Fristamin (loratadina) – oral</w:t>
      </w:r>
    </w:p>
    <w:p w14:paraId="4E31DC25" w14:textId="77777777" w:rsidR="00F0287E" w:rsidRPr="0053358F" w:rsidRDefault="00F0287E" w:rsidP="00F0287E">
      <w:r w:rsidRPr="0053358F">
        <w:t>21.</w:t>
      </w:r>
      <w:r w:rsidRPr="0053358F">
        <w:tab/>
        <w:t>Kestine (ebastina) – oral</w:t>
      </w:r>
    </w:p>
    <w:p w14:paraId="69D76941" w14:textId="77777777" w:rsidR="00F0287E" w:rsidRPr="0053358F" w:rsidRDefault="00F0287E" w:rsidP="00F0287E">
      <w:r w:rsidRPr="0053358F">
        <w:t>22.</w:t>
      </w:r>
      <w:r w:rsidRPr="0053358F">
        <w:tab/>
        <w:t>Levoreact (levocabastina)- nasal spray</w:t>
      </w:r>
    </w:p>
    <w:p w14:paraId="07EDDF73" w14:textId="6D173F40" w:rsidR="00F0287E" w:rsidRPr="0053358F" w:rsidRDefault="00F0287E" w:rsidP="00F0287E">
      <w:r w:rsidRPr="0053358F">
        <w:t>23.</w:t>
      </w:r>
      <w:r w:rsidRPr="0053358F">
        <w:tab/>
        <w:t>Levostab (levocabastina)- nasal spray</w:t>
      </w:r>
    </w:p>
    <w:p w14:paraId="4BA1E36B" w14:textId="77777777" w:rsidR="00F0287E" w:rsidRPr="0053358F" w:rsidRDefault="00F0287E" w:rsidP="00F0287E"/>
    <w:p w14:paraId="708AA7CA" w14:textId="77777777" w:rsidR="00F0287E" w:rsidRPr="0053358F" w:rsidRDefault="00F0287E" w:rsidP="00F0287E">
      <w:r w:rsidRPr="0053358F">
        <w:t>24.</w:t>
      </w:r>
      <w:r w:rsidRPr="0053358F">
        <w:tab/>
        <w:t>levocetirizina</w:t>
      </w:r>
    </w:p>
    <w:p w14:paraId="1C9E52E5" w14:textId="77777777" w:rsidR="00F0287E" w:rsidRPr="0053358F" w:rsidRDefault="00F0287E" w:rsidP="00F0287E">
      <w:r w:rsidRPr="0053358F">
        <w:t>25.</w:t>
      </w:r>
      <w:r w:rsidRPr="0053358F">
        <w:tab/>
        <w:t>Mizollen (mizolastina) – oral</w:t>
      </w:r>
    </w:p>
    <w:p w14:paraId="00DED890" w14:textId="77777777" w:rsidR="00F0287E" w:rsidRPr="0053358F" w:rsidRDefault="00F0287E" w:rsidP="00F0287E">
      <w:r w:rsidRPr="0053358F">
        <w:t>26.</w:t>
      </w:r>
      <w:r w:rsidRPr="0053358F">
        <w:tab/>
        <w:t>Mostaxyl (rupatadina) – oral</w:t>
      </w:r>
    </w:p>
    <w:p w14:paraId="0026B6BA" w14:textId="77777777" w:rsidR="00F0287E" w:rsidRPr="0053358F" w:rsidRDefault="00F0287E" w:rsidP="00F0287E">
      <w:r w:rsidRPr="0053358F">
        <w:t>27.</w:t>
      </w:r>
      <w:r w:rsidRPr="0053358F">
        <w:tab/>
        <w:t>Neoclarityn (desloradatina) – oral</w:t>
      </w:r>
    </w:p>
    <w:p w14:paraId="683CA9B4" w14:textId="77777777" w:rsidR="00F0287E" w:rsidRPr="0053358F" w:rsidRDefault="00F0287E" w:rsidP="00F0287E">
      <w:r w:rsidRPr="0053358F">
        <w:t>28.</w:t>
      </w:r>
      <w:r w:rsidRPr="0053358F">
        <w:tab/>
        <w:t>Netan (ebastina) – oral</w:t>
      </w:r>
    </w:p>
    <w:p w14:paraId="7A474334" w14:textId="77777777" w:rsidR="00F0287E" w:rsidRPr="0053358F" w:rsidRDefault="00F0287E" w:rsidP="00F0287E">
      <w:r w:rsidRPr="0053358F">
        <w:t>29.</w:t>
      </w:r>
      <w:r w:rsidRPr="0053358F">
        <w:tab/>
        <w:t>Olisir (bilastina) – oral</w:t>
      </w:r>
    </w:p>
    <w:p w14:paraId="1AEA0A0B" w14:textId="77777777" w:rsidR="00F0287E" w:rsidRPr="0053358F" w:rsidRDefault="00F0287E" w:rsidP="00F0287E">
      <w:r w:rsidRPr="0053358F">
        <w:t>30.</w:t>
      </w:r>
      <w:r w:rsidRPr="0053358F">
        <w:tab/>
        <w:t>Pafinur (rupatadina) – oral</w:t>
      </w:r>
    </w:p>
    <w:p w14:paraId="1F900E0E" w14:textId="77777777" w:rsidR="00F0287E" w:rsidRPr="0053358F" w:rsidRDefault="00F0287E" w:rsidP="00F0287E">
      <w:r w:rsidRPr="0053358F">
        <w:t>31.</w:t>
      </w:r>
      <w:r w:rsidRPr="0053358F">
        <w:tab/>
        <w:t>Reactine (ceterizina+pseudoefedrina) – oral</w:t>
      </w:r>
    </w:p>
    <w:p w14:paraId="7478028E" w14:textId="77777777" w:rsidR="00F0287E" w:rsidRPr="0053358F" w:rsidRDefault="00F0287E" w:rsidP="00F0287E">
      <w:r w:rsidRPr="0053358F">
        <w:t>32.</w:t>
      </w:r>
      <w:r w:rsidRPr="0053358F">
        <w:tab/>
        <w:t>Rinazina antiallergica (azelastina) – nasal spray</w:t>
      </w:r>
    </w:p>
    <w:p w14:paraId="3B06E8C3" w14:textId="2FE2743C" w:rsidR="00F0287E" w:rsidRPr="0053358F" w:rsidRDefault="00F0287E" w:rsidP="00F0287E">
      <w:r w:rsidRPr="0053358F">
        <w:t>33.</w:t>
      </w:r>
      <w:r w:rsidRPr="0053358F">
        <w:tab/>
        <w:t>Robilas (bilastina) – oral</w:t>
      </w:r>
    </w:p>
    <w:p w14:paraId="131C5F54" w14:textId="77777777" w:rsidR="00F0287E" w:rsidRPr="0053358F" w:rsidRDefault="00F0287E" w:rsidP="00F0287E">
      <w:r w:rsidRPr="0053358F">
        <w:t>34.</w:t>
      </w:r>
      <w:r w:rsidRPr="0053358F">
        <w:tab/>
        <w:t>Rupafin (rupatadina) – oral</w:t>
      </w:r>
    </w:p>
    <w:p w14:paraId="4281CEDD" w14:textId="77777777" w:rsidR="00F0287E" w:rsidRPr="0053358F" w:rsidRDefault="00F0287E" w:rsidP="00F0287E">
      <w:r w:rsidRPr="0053358F">
        <w:t>35.</w:t>
      </w:r>
      <w:r w:rsidRPr="0053358F">
        <w:tab/>
        <w:t>Stamidix (ceterizina) – oral</w:t>
      </w:r>
    </w:p>
    <w:p w14:paraId="08E9DAB7" w14:textId="77777777" w:rsidR="00F0287E" w:rsidRPr="0053358F" w:rsidRDefault="00F0287E" w:rsidP="00F0287E">
      <w:r w:rsidRPr="0053358F">
        <w:t>36.</w:t>
      </w:r>
      <w:r w:rsidRPr="0053358F">
        <w:tab/>
        <w:t>Suspiria (ceterizina) – oral</w:t>
      </w:r>
    </w:p>
    <w:p w14:paraId="0E785D93" w14:textId="77777777" w:rsidR="00F0287E" w:rsidRPr="0053358F" w:rsidRDefault="00F0287E" w:rsidP="00F0287E">
      <w:r w:rsidRPr="0053358F">
        <w:t>37.</w:t>
      </w:r>
      <w:r w:rsidRPr="0053358F">
        <w:tab/>
        <w:t>Telfast (fexofenadina) – oral</w:t>
      </w:r>
    </w:p>
    <w:p w14:paraId="3AAA81A2" w14:textId="77777777" w:rsidR="00F0287E" w:rsidRPr="0053358F" w:rsidRDefault="00F0287E" w:rsidP="00F0287E">
      <w:r w:rsidRPr="0053358F">
        <w:t>38.</w:t>
      </w:r>
      <w:r w:rsidRPr="0053358F">
        <w:tab/>
        <w:t>Tinset (oxatomide) - oral</w:t>
      </w:r>
    </w:p>
    <w:p w14:paraId="3A3BE44A" w14:textId="77777777" w:rsidR="00F0287E" w:rsidRPr="0053358F" w:rsidRDefault="00F0287E" w:rsidP="00F0287E">
      <w:r w:rsidRPr="0053358F">
        <w:t>39.</w:t>
      </w:r>
      <w:r w:rsidRPr="0053358F">
        <w:tab/>
        <w:t>Xyzal (levocetirizina) oral</w:t>
      </w:r>
    </w:p>
    <w:p w14:paraId="26B1CCD1" w14:textId="77777777" w:rsidR="00F0287E" w:rsidRPr="0053358F" w:rsidRDefault="00F0287E" w:rsidP="00F0287E">
      <w:r w:rsidRPr="0053358F">
        <w:t>40.</w:t>
      </w:r>
      <w:r w:rsidRPr="0053358F">
        <w:tab/>
        <w:t>Zirtec (ceterizina) – oral</w:t>
      </w:r>
    </w:p>
    <w:p w14:paraId="0E0B30EA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41.</w:t>
      </w:r>
      <w:r w:rsidRPr="00F0287E">
        <w:rPr>
          <w:lang w:val="en-US"/>
        </w:rPr>
        <w:tab/>
        <w:t>Zolistam (mizolastina) – oral</w:t>
      </w:r>
    </w:p>
    <w:p w14:paraId="5E604351" w14:textId="77777777" w:rsidR="00F0287E" w:rsidRPr="00F0287E" w:rsidRDefault="00F0287E" w:rsidP="00F0287E">
      <w:pPr>
        <w:rPr>
          <w:lang w:val="en-US"/>
        </w:rPr>
      </w:pPr>
    </w:p>
    <w:p w14:paraId="2E03711D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B- CORTICOSTEROIDS</w:t>
      </w:r>
    </w:p>
    <w:p w14:paraId="55173495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.</w:t>
      </w:r>
      <w:r w:rsidRPr="00F0287E">
        <w:rPr>
          <w:lang w:val="en-US"/>
        </w:rPr>
        <w:tab/>
        <w:t>Aircort (budesonide) – nasal spray</w:t>
      </w:r>
    </w:p>
    <w:p w14:paraId="76492A2B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2.</w:t>
      </w:r>
      <w:r w:rsidRPr="00F0287E">
        <w:rPr>
          <w:lang w:val="en-US"/>
        </w:rPr>
        <w:tab/>
        <w:t>Avamys (fluticasone) – nasal spray</w:t>
      </w:r>
    </w:p>
    <w:p w14:paraId="6FE39EFE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3.</w:t>
      </w:r>
      <w:r w:rsidRPr="00F0287E">
        <w:rPr>
          <w:lang w:val="en-US"/>
        </w:rPr>
        <w:tab/>
        <w:t>Bentelan (betametasone) – nasal spray</w:t>
      </w:r>
    </w:p>
    <w:p w14:paraId="0A575B5B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4.</w:t>
      </w:r>
      <w:r w:rsidRPr="00F0287E">
        <w:rPr>
          <w:lang w:val="en-US"/>
        </w:rPr>
        <w:tab/>
        <w:t>Brusonex (mometasone) – nasal spray</w:t>
      </w:r>
    </w:p>
    <w:p w14:paraId="545866E2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5.</w:t>
      </w:r>
      <w:r w:rsidRPr="00F0287E">
        <w:rPr>
          <w:lang w:val="en-US"/>
        </w:rPr>
        <w:tab/>
        <w:t>Eltair (budesonide) – nasal spray</w:t>
      </w:r>
    </w:p>
    <w:p w14:paraId="5E6FC81D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6.</w:t>
      </w:r>
      <w:r w:rsidRPr="00F0287E">
        <w:rPr>
          <w:lang w:val="en-US"/>
        </w:rPr>
        <w:tab/>
        <w:t>Flixonase (fluticasone) – nasal spray</w:t>
      </w:r>
    </w:p>
    <w:p w14:paraId="015CDC7A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7.</w:t>
      </w:r>
      <w:r w:rsidRPr="00F0287E">
        <w:rPr>
          <w:lang w:val="en-US"/>
        </w:rPr>
        <w:tab/>
        <w:t>Flixotide (fluticasone) – nasal spray</w:t>
      </w:r>
    </w:p>
    <w:p w14:paraId="6282E2ED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8.</w:t>
      </w:r>
      <w:r w:rsidRPr="00F0287E">
        <w:rPr>
          <w:lang w:val="en-US"/>
        </w:rPr>
        <w:tab/>
        <w:t>Fluspiral (fluticasone) – nasal spray</w:t>
      </w:r>
    </w:p>
    <w:p w14:paraId="52487730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9.</w:t>
      </w:r>
      <w:r w:rsidRPr="00F0287E">
        <w:rPr>
          <w:lang w:val="en-US"/>
        </w:rPr>
        <w:tab/>
        <w:t>fluticasone – nasal spray</w:t>
      </w:r>
    </w:p>
    <w:p w14:paraId="4111509E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0.</w:t>
      </w:r>
      <w:r w:rsidRPr="00F0287E">
        <w:rPr>
          <w:lang w:val="en-US"/>
        </w:rPr>
        <w:tab/>
        <w:t>Nasofan (fluticasone) – nasal spray</w:t>
      </w:r>
    </w:p>
    <w:p w14:paraId="504E919E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1.</w:t>
      </w:r>
      <w:r w:rsidRPr="00F0287E">
        <w:rPr>
          <w:lang w:val="en-US"/>
        </w:rPr>
        <w:tab/>
        <w:t>Nasonex (mometasone) – nasal spray</w:t>
      </w:r>
    </w:p>
    <w:p w14:paraId="71353A87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2.</w:t>
      </w:r>
      <w:r w:rsidRPr="00F0287E">
        <w:rPr>
          <w:lang w:val="en-US"/>
        </w:rPr>
        <w:tab/>
        <w:t>Rinelon (mometasone) – nasal spray</w:t>
      </w:r>
    </w:p>
    <w:p w14:paraId="22134EF9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3.</w:t>
      </w:r>
      <w:r w:rsidRPr="00F0287E">
        <w:rPr>
          <w:lang w:val="en-US"/>
        </w:rPr>
        <w:tab/>
        <w:t>Rinoclenil (beclomethasone dipropionato) – nasal spray</w:t>
      </w:r>
    </w:p>
    <w:p w14:paraId="59C958BC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4.</w:t>
      </w:r>
      <w:r w:rsidRPr="00F0287E">
        <w:rPr>
          <w:lang w:val="en-US"/>
        </w:rPr>
        <w:tab/>
        <w:t>Zhekort (mometasone) – nasal spray</w:t>
      </w:r>
    </w:p>
    <w:p w14:paraId="1C5DF991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5.</w:t>
      </w:r>
      <w:r w:rsidRPr="00F0287E">
        <w:rPr>
          <w:lang w:val="en-US"/>
        </w:rPr>
        <w:tab/>
        <w:t>mometasone – nasal spray</w:t>
      </w:r>
    </w:p>
    <w:p w14:paraId="5C3BFE46" w14:textId="77777777" w:rsidR="00F0287E" w:rsidRPr="00F0287E" w:rsidRDefault="00F0287E" w:rsidP="00F0287E">
      <w:pPr>
        <w:rPr>
          <w:lang w:val="en-US"/>
        </w:rPr>
      </w:pPr>
    </w:p>
    <w:p w14:paraId="0496B207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C - CORTICOSTEROIDS+ANTIHISTAMINES</w:t>
      </w:r>
    </w:p>
    <w:p w14:paraId="24386DEB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1.</w:t>
      </w:r>
      <w:r w:rsidRPr="00B05291">
        <w:rPr>
          <w:lang w:val="en-US"/>
        </w:rPr>
        <w:tab/>
        <w:t xml:space="preserve">Dymista (azelastina cloridrato + fluticasone propionato) – nasal spray </w:t>
      </w:r>
    </w:p>
    <w:p w14:paraId="23DD8CC4" w14:textId="77777777" w:rsidR="00F0287E" w:rsidRPr="00B05291" w:rsidRDefault="00F0287E" w:rsidP="00F0287E">
      <w:pPr>
        <w:rPr>
          <w:lang w:val="en-US"/>
        </w:rPr>
      </w:pPr>
    </w:p>
    <w:p w14:paraId="056DFE1E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 xml:space="preserve">D -DECONGESTANTS </w:t>
      </w:r>
    </w:p>
    <w:p w14:paraId="67BA803D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1.</w:t>
      </w:r>
      <w:r w:rsidRPr="00B05291">
        <w:rPr>
          <w:lang w:val="en-US"/>
        </w:rPr>
        <w:tab/>
        <w:t>Actidue  (pseudoefedrina cloridrato) - oral</w:t>
      </w:r>
    </w:p>
    <w:p w14:paraId="78D69EF7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2.</w:t>
      </w:r>
      <w:r w:rsidRPr="00B05291">
        <w:rPr>
          <w:lang w:val="en-US"/>
        </w:rPr>
        <w:tab/>
        <w:t>Actifed (pseudoefedrina cloridrato) – oral</w:t>
      </w:r>
    </w:p>
    <w:p w14:paraId="5C9D5EC4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3.</w:t>
      </w:r>
      <w:r w:rsidRPr="00B05291">
        <w:rPr>
          <w:lang w:val="en-US"/>
        </w:rPr>
        <w:tab/>
        <w:t xml:space="preserve">Actigrip (pseudoefedrina cloridrato) – oral </w:t>
      </w:r>
    </w:p>
    <w:p w14:paraId="1C497AEB" w14:textId="77777777" w:rsidR="00F0287E" w:rsidRPr="00B05291" w:rsidRDefault="00F0287E" w:rsidP="00F0287E">
      <w:pPr>
        <w:rPr>
          <w:lang w:val="en-US"/>
        </w:rPr>
      </w:pPr>
      <w:r w:rsidRPr="00B05291">
        <w:rPr>
          <w:lang w:val="en-US"/>
        </w:rPr>
        <w:t>4.</w:t>
      </w:r>
      <w:r w:rsidRPr="00B05291">
        <w:rPr>
          <w:lang w:val="en-US"/>
        </w:rPr>
        <w:tab/>
        <w:t>Naristar (pseudoefedrina cloridrato) - oral</w:t>
      </w:r>
    </w:p>
    <w:p w14:paraId="49FD4A8F" w14:textId="77777777" w:rsidR="00F0287E" w:rsidRPr="0053358F" w:rsidRDefault="00F0287E" w:rsidP="00F0287E">
      <w:r w:rsidRPr="0053358F">
        <w:t>5.</w:t>
      </w:r>
      <w:r w:rsidRPr="0053358F">
        <w:tab/>
        <w:t>Narixan (pseudoefedrina cloridrato) - oral</w:t>
      </w:r>
    </w:p>
    <w:p w14:paraId="15222AD7" w14:textId="77777777" w:rsidR="00F0287E" w:rsidRPr="0053358F" w:rsidRDefault="00F0287E" w:rsidP="00F0287E">
      <w:r w:rsidRPr="0053358F">
        <w:t>6.</w:t>
      </w:r>
      <w:r w:rsidRPr="0053358F">
        <w:tab/>
        <w:t>Nurofen influenza e raffreddore (pseudoefedrina cloridrato) - oral</w:t>
      </w:r>
    </w:p>
    <w:p w14:paraId="5AD23A3E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7.</w:t>
      </w:r>
      <w:r w:rsidRPr="00F0287E">
        <w:rPr>
          <w:lang w:val="en-US"/>
        </w:rPr>
        <w:tab/>
        <w:t>Vicks Flu-action (pseudoefedrina cloridrato) - oral</w:t>
      </w:r>
    </w:p>
    <w:p w14:paraId="4E1148F2" w14:textId="77777777" w:rsidR="00F0287E" w:rsidRPr="00F0287E" w:rsidRDefault="00F0287E" w:rsidP="00F0287E">
      <w:pPr>
        <w:rPr>
          <w:lang w:val="en-US"/>
        </w:rPr>
      </w:pPr>
    </w:p>
    <w:p w14:paraId="08283F63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E - ANTILEUKOTRIENE</w:t>
      </w:r>
    </w:p>
    <w:p w14:paraId="0B1479C8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1.</w:t>
      </w:r>
      <w:r w:rsidRPr="00F0287E">
        <w:rPr>
          <w:lang w:val="en-US"/>
        </w:rPr>
        <w:tab/>
        <w:t>Airing (montelukast)- oral</w:t>
      </w:r>
    </w:p>
    <w:p w14:paraId="2B90A5B4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2.</w:t>
      </w:r>
      <w:r w:rsidRPr="00F0287E">
        <w:rPr>
          <w:lang w:val="en-US"/>
        </w:rPr>
        <w:tab/>
        <w:t>Montegen (montelukast) – oral</w:t>
      </w:r>
    </w:p>
    <w:p w14:paraId="6731BF22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3.</w:t>
      </w:r>
      <w:r w:rsidRPr="00F0287E">
        <w:rPr>
          <w:lang w:val="en-US"/>
        </w:rPr>
        <w:tab/>
        <w:t>Singulair (montelukast)- oral</w:t>
      </w:r>
    </w:p>
    <w:p w14:paraId="5E180DA2" w14:textId="77777777" w:rsidR="00F0287E" w:rsidRPr="00F0287E" w:rsidRDefault="00F0287E" w:rsidP="00F0287E">
      <w:pPr>
        <w:rPr>
          <w:lang w:val="en-US"/>
        </w:rPr>
      </w:pPr>
    </w:p>
    <w:p w14:paraId="5BCFDB0A" w14:textId="77777777" w:rsidR="00F0287E" w:rsidRPr="00F0287E" w:rsidRDefault="00F0287E" w:rsidP="00F0287E">
      <w:pPr>
        <w:rPr>
          <w:lang w:val="en-US"/>
        </w:rPr>
      </w:pPr>
      <w:r w:rsidRPr="00F0287E">
        <w:rPr>
          <w:lang w:val="en-US"/>
        </w:rPr>
        <w:t>F - OTHER DRUGS</w:t>
      </w:r>
    </w:p>
    <w:p w14:paraId="5012EAA5" w14:textId="77777777" w:rsidR="00F0287E" w:rsidRPr="0053358F" w:rsidRDefault="00F0287E" w:rsidP="00F0287E">
      <w:r w:rsidRPr="0053358F">
        <w:t>1.</w:t>
      </w:r>
      <w:r w:rsidRPr="0053358F">
        <w:tab/>
        <w:t>Atem (ipratropio bromuro) – nasal spray</w:t>
      </w:r>
    </w:p>
    <w:p w14:paraId="00C097E2" w14:textId="77777777" w:rsidR="00F0287E" w:rsidRPr="0053358F" w:rsidRDefault="00F0287E" w:rsidP="00F0287E">
      <w:r w:rsidRPr="0053358F">
        <w:t>2.</w:t>
      </w:r>
      <w:r w:rsidRPr="0053358F">
        <w:tab/>
        <w:t>Atrovent (ipratropio bromuro) – nasal spray</w:t>
      </w:r>
    </w:p>
    <w:p w14:paraId="778F67B4" w14:textId="77777777" w:rsidR="00F0287E" w:rsidRPr="0053358F" w:rsidRDefault="00F0287E" w:rsidP="00F0287E">
      <w:r w:rsidRPr="0053358F">
        <w:t>3.</w:t>
      </w:r>
      <w:r w:rsidRPr="0053358F">
        <w:tab/>
        <w:t>Broncovaleas (salbutamolo solfato) – nasal spray</w:t>
      </w:r>
    </w:p>
    <w:p w14:paraId="538A63D8" w14:textId="77777777" w:rsidR="00F0287E" w:rsidRPr="0053358F" w:rsidRDefault="00F0287E" w:rsidP="00F0287E">
      <w:r w:rsidRPr="0053358F">
        <w:t>4.</w:t>
      </w:r>
      <w:r w:rsidRPr="0053358F">
        <w:tab/>
        <w:t>Kovinal (sodio nedocromile) – nasal spray</w:t>
      </w:r>
    </w:p>
    <w:p w14:paraId="7F2539CB" w14:textId="77777777" w:rsidR="00F0287E" w:rsidRPr="0053358F" w:rsidRDefault="00F0287E" w:rsidP="00F0287E">
      <w:r w:rsidRPr="0053358F">
        <w:t>5.</w:t>
      </w:r>
      <w:r w:rsidRPr="0053358F">
        <w:tab/>
        <w:t>Lomudal (sodio cromoglicato) – nasal spray</w:t>
      </w:r>
    </w:p>
    <w:p w14:paraId="52272944" w14:textId="77777777" w:rsidR="00F0287E" w:rsidRPr="0053358F" w:rsidRDefault="00F0287E" w:rsidP="00F0287E">
      <w:r w:rsidRPr="0053358F">
        <w:t>6.</w:t>
      </w:r>
      <w:r w:rsidRPr="0053358F">
        <w:tab/>
        <w:t>Tilarin (sodio nedocromile) – nasal spray</w:t>
      </w:r>
    </w:p>
    <w:p w14:paraId="4366EDBE" w14:textId="1402FC49" w:rsidR="00F0287E" w:rsidRPr="0053358F" w:rsidRDefault="00F0287E" w:rsidP="00F0287E">
      <w:r w:rsidRPr="0053358F">
        <w:t>7.</w:t>
      </w:r>
      <w:r w:rsidRPr="0053358F">
        <w:tab/>
        <w:t>Ventolin (salbutamolo) - nasal spray</w:t>
      </w:r>
    </w:p>
    <w:p w14:paraId="519532B1" w14:textId="63C696A7" w:rsidR="00C42E44" w:rsidRPr="0053358F" w:rsidRDefault="00C42E44" w:rsidP="00F0287E"/>
    <w:p w14:paraId="15DC18D9" w14:textId="0E92783D" w:rsidR="00C42E44" w:rsidRPr="00C42E44" w:rsidRDefault="00C42E44" w:rsidP="00C42E44">
      <w:pPr>
        <w:rPr>
          <w:lang w:val="en-US"/>
        </w:rPr>
      </w:pPr>
      <w:r w:rsidRPr="00C42E44">
        <w:rPr>
          <w:lang w:val="en-US"/>
        </w:rPr>
        <w:t xml:space="preserve">P22. Every how often, more or less, do you see this patient for check-ups for allergic rhinitis?  </w:t>
      </w:r>
    </w:p>
    <w:p w14:paraId="37B1EBB3" w14:textId="77777777" w:rsidR="00C42E44" w:rsidRPr="00C42E44" w:rsidRDefault="00C42E44" w:rsidP="00C42E44">
      <w:pPr>
        <w:rPr>
          <w:lang w:val="en-US"/>
        </w:rPr>
      </w:pPr>
      <w:r w:rsidRPr="00C42E44">
        <w:rPr>
          <w:lang w:val="en-US"/>
        </w:rPr>
        <w:t>1.</w:t>
      </w:r>
      <w:r w:rsidRPr="00C42E44">
        <w:rPr>
          <w:lang w:val="en-US"/>
        </w:rPr>
        <w:tab/>
        <w:t>Every _______ months</w:t>
      </w:r>
    </w:p>
    <w:p w14:paraId="3FAC1053" w14:textId="77777777" w:rsidR="00C42E44" w:rsidRPr="00C42E44" w:rsidRDefault="00C42E44" w:rsidP="00C42E44">
      <w:pPr>
        <w:rPr>
          <w:lang w:val="en-US"/>
        </w:rPr>
      </w:pPr>
      <w:r w:rsidRPr="00C42E44">
        <w:rPr>
          <w:lang w:val="en-US"/>
        </w:rPr>
        <w:t>2.</w:t>
      </w:r>
      <w:r w:rsidRPr="00C42E44">
        <w:rPr>
          <w:lang w:val="en-US"/>
        </w:rPr>
        <w:tab/>
        <w:t>Once a year</w:t>
      </w:r>
    </w:p>
    <w:p w14:paraId="7CDCC55F" w14:textId="4FB6A2E8" w:rsidR="001A78AB" w:rsidRDefault="00C42E44" w:rsidP="001A78AB">
      <w:pPr>
        <w:rPr>
          <w:lang w:val="en-US"/>
        </w:rPr>
      </w:pPr>
      <w:r w:rsidRPr="00C42E44">
        <w:rPr>
          <w:lang w:val="en-US"/>
        </w:rPr>
        <w:t>3.</w:t>
      </w:r>
      <w:r w:rsidRPr="00C42E44">
        <w:rPr>
          <w:lang w:val="en-US"/>
        </w:rPr>
        <w:tab/>
        <w:t>Every _____ years</w:t>
      </w:r>
    </w:p>
    <w:p w14:paraId="09915DD3" w14:textId="77777777" w:rsidR="00162FA2" w:rsidRDefault="00162FA2" w:rsidP="00162FA2">
      <w:pPr>
        <w:pStyle w:val="Heading2"/>
        <w:rPr>
          <w:lang w:val="en-US"/>
        </w:rPr>
        <w:sectPr w:rsidR="00162F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2E46CFE" w14:textId="20905D79" w:rsidR="00162FA2" w:rsidRDefault="00162FA2" w:rsidP="00162FA2">
      <w:pPr>
        <w:pStyle w:val="Heading2"/>
        <w:rPr>
          <w:lang w:val="en-US"/>
        </w:rPr>
      </w:pPr>
      <w:bookmarkStart w:id="5" w:name="_Toc23090487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>
        <w:rPr>
          <w:lang w:val="en-US"/>
        </w:rPr>
        <w:t>4. Prescription drivers based on patients’ characteristics</w:t>
      </w:r>
      <w:bookmarkEnd w:id="5"/>
    </w:p>
    <w:p w14:paraId="19FF930B" w14:textId="04A9B04A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 xml:space="preserve">P17. What are the main reasons you prescribed this treatment, overall, to this patient? Please select the main 3 reasons </w:t>
      </w:r>
    </w:p>
    <w:p w14:paraId="7CB8C557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1.</w:t>
      </w:r>
      <w:r w:rsidRPr="001A78AB">
        <w:rPr>
          <w:lang w:val="en-US"/>
        </w:rPr>
        <w:tab/>
        <w:t>It works fast on the symptoms</w:t>
      </w:r>
    </w:p>
    <w:p w14:paraId="57778B39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2.</w:t>
      </w:r>
      <w:r w:rsidRPr="001A78AB">
        <w:rPr>
          <w:lang w:val="en-US"/>
        </w:rPr>
        <w:tab/>
        <w:t>It has a price that is affordable for the patient</w:t>
      </w:r>
    </w:p>
    <w:p w14:paraId="2024E3D9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3.</w:t>
      </w:r>
      <w:r w:rsidRPr="001A78AB">
        <w:rPr>
          <w:lang w:val="en-US"/>
        </w:rPr>
        <w:tab/>
        <w:t>It has an easy form of administration</w:t>
      </w:r>
    </w:p>
    <w:p w14:paraId="4245C304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4.</w:t>
      </w:r>
      <w:r w:rsidRPr="001A78AB">
        <w:rPr>
          <w:lang w:val="en-US"/>
        </w:rPr>
        <w:tab/>
        <w:t>It is effective with the smallest number of drugs</w:t>
      </w:r>
    </w:p>
    <w:p w14:paraId="0957395D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5.</w:t>
      </w:r>
      <w:r w:rsidRPr="001A78AB">
        <w:rPr>
          <w:lang w:val="en-US"/>
        </w:rPr>
        <w:tab/>
        <w:t>It is supported by valid scientific literature</w:t>
      </w:r>
    </w:p>
    <w:p w14:paraId="72404E25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6.</w:t>
      </w:r>
      <w:r w:rsidRPr="001A78AB">
        <w:rPr>
          <w:lang w:val="en-US"/>
        </w:rPr>
        <w:tab/>
        <w:t>It is effective on all allergic rhinitis symptoms</w:t>
      </w:r>
    </w:p>
    <w:p w14:paraId="2802C579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7.</w:t>
      </w:r>
      <w:r w:rsidRPr="001A78AB">
        <w:rPr>
          <w:lang w:val="en-US"/>
        </w:rPr>
        <w:tab/>
        <w:t>It gives long- lasting efficacy</w:t>
      </w:r>
    </w:p>
    <w:p w14:paraId="0D5E7951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8.</w:t>
      </w:r>
      <w:r w:rsidRPr="001A78AB">
        <w:rPr>
          <w:lang w:val="en-US"/>
        </w:rPr>
        <w:tab/>
        <w:t xml:space="preserve">It has few/no side effects </w:t>
      </w:r>
    </w:p>
    <w:p w14:paraId="7C60E167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9.</w:t>
      </w:r>
      <w:r w:rsidRPr="001A78AB">
        <w:rPr>
          <w:lang w:val="en-US"/>
        </w:rPr>
        <w:tab/>
        <w:t>It ensures better patient compliance</w:t>
      </w:r>
    </w:p>
    <w:p w14:paraId="2BB4297A" w14:textId="77777777" w:rsidR="001A78AB" w:rsidRPr="001A78AB" w:rsidRDefault="001A78AB" w:rsidP="001A78AB">
      <w:pPr>
        <w:rPr>
          <w:lang w:val="en-US"/>
        </w:rPr>
      </w:pPr>
      <w:r w:rsidRPr="001A78AB">
        <w:rPr>
          <w:lang w:val="en-US"/>
        </w:rPr>
        <w:t>10.</w:t>
      </w:r>
      <w:r w:rsidRPr="001A78AB">
        <w:rPr>
          <w:lang w:val="en-US"/>
        </w:rPr>
        <w:tab/>
        <w:t>It is refundable</w:t>
      </w:r>
    </w:p>
    <w:p w14:paraId="36BDFC73" w14:textId="77777777" w:rsidR="00F0287E" w:rsidRPr="00F0287E" w:rsidRDefault="00F0287E" w:rsidP="00F0287E">
      <w:pPr>
        <w:pStyle w:val="Heading2"/>
        <w:rPr>
          <w:lang w:val="en-US"/>
        </w:rPr>
      </w:pPr>
    </w:p>
    <w:p w14:paraId="4FCE6EA9" w14:textId="77777777" w:rsidR="00C677B9" w:rsidRDefault="00C677B9" w:rsidP="006E07BC">
      <w:pPr>
        <w:pStyle w:val="Heading2"/>
        <w:rPr>
          <w:lang w:val="en-US"/>
        </w:rPr>
        <w:sectPr w:rsidR="00C677B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8EA43A6" w14:textId="5D5EB941" w:rsidR="006E07BC" w:rsidRPr="002071EB" w:rsidRDefault="006E07BC" w:rsidP="006E07BC">
      <w:pPr>
        <w:pStyle w:val="Heading2"/>
        <w:rPr>
          <w:lang w:val="en-US"/>
        </w:rPr>
      </w:pPr>
      <w:bookmarkStart w:id="6" w:name="_Toc23090488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 w:rsidR="00C42E44">
        <w:rPr>
          <w:lang w:val="en-US"/>
        </w:rPr>
        <w:t>5</w:t>
      </w:r>
      <w:r>
        <w:rPr>
          <w:lang w:val="en-US"/>
        </w:rPr>
        <w:t>. Patients’ adherence to treatment</w:t>
      </w:r>
      <w:bookmarkEnd w:id="6"/>
    </w:p>
    <w:p w14:paraId="694BFBA2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P19. In your opinion, how compliant will this patient be and follow the treatment for its entire duration?</w:t>
      </w:r>
    </w:p>
    <w:p w14:paraId="2D4823E2" w14:textId="54FF1A0B" w:rsidR="00007062" w:rsidRDefault="00007062" w:rsidP="00007062">
      <w:pPr>
        <w:rPr>
          <w:lang w:val="en-US"/>
        </w:rPr>
      </w:pPr>
      <w:r>
        <w:rPr>
          <w:lang w:val="en-US"/>
        </w:rPr>
        <w:t xml:space="preserve">Ratings occur along a </w:t>
      </w:r>
      <w:r w:rsidRPr="00F228CC">
        <w:rPr>
          <w:lang w:val="en-US"/>
        </w:rPr>
        <w:t>10-point Likert scale (1= Not at all; 10=Extremely)</w:t>
      </w:r>
      <w:r>
        <w:rPr>
          <w:lang w:val="en-US"/>
        </w:rPr>
        <w:t>.</w:t>
      </w:r>
    </w:p>
    <w:p w14:paraId="54739F66" w14:textId="77777777" w:rsidR="00502337" w:rsidRPr="00502337" w:rsidRDefault="00502337" w:rsidP="00502337">
      <w:pPr>
        <w:rPr>
          <w:lang w:val="en-US"/>
        </w:rPr>
      </w:pPr>
    </w:p>
    <w:p w14:paraId="7089B23C" w14:textId="10318F78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P20. In your opinion, why might this patient not be completely compliant</w:t>
      </w:r>
    </w:p>
    <w:p w14:paraId="6D87AA65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1.</w:t>
      </w:r>
      <w:r w:rsidRPr="00502337">
        <w:rPr>
          <w:lang w:val="en-US"/>
        </w:rPr>
        <w:tab/>
      </w:r>
      <w:bookmarkStart w:id="7" w:name="OLE_LINK3"/>
      <w:r w:rsidRPr="00502337">
        <w:rPr>
          <w:lang w:val="en-US"/>
        </w:rPr>
        <w:t xml:space="preserve">Because the symptoms will be less bothersome and he will feel better  </w:t>
      </w:r>
    </w:p>
    <w:p w14:paraId="08A0D59D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2.</w:t>
      </w:r>
      <w:r w:rsidRPr="00502337">
        <w:rPr>
          <w:lang w:val="en-US"/>
        </w:rPr>
        <w:tab/>
        <w:t xml:space="preserve">Because the treatment is expensive  </w:t>
      </w:r>
    </w:p>
    <w:p w14:paraId="1D2F9153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3.</w:t>
      </w:r>
      <w:r w:rsidRPr="00502337">
        <w:rPr>
          <w:lang w:val="en-US"/>
        </w:rPr>
        <w:tab/>
        <w:t>Because it isn’t easy to find the drugs</w:t>
      </w:r>
    </w:p>
    <w:p w14:paraId="44E6D3DA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4.</w:t>
      </w:r>
      <w:r w:rsidRPr="00502337">
        <w:rPr>
          <w:lang w:val="en-US"/>
        </w:rPr>
        <w:tab/>
        <w:t xml:space="preserve">Because he fears the possible side effects  </w:t>
      </w:r>
    </w:p>
    <w:p w14:paraId="665A1C99" w14:textId="77777777" w:rsidR="00502337" w:rsidRPr="00502337" w:rsidRDefault="00502337" w:rsidP="00502337">
      <w:pPr>
        <w:rPr>
          <w:lang w:val="en-US"/>
        </w:rPr>
      </w:pPr>
      <w:r w:rsidRPr="00502337">
        <w:rPr>
          <w:lang w:val="en-US"/>
        </w:rPr>
        <w:t>5.</w:t>
      </w:r>
      <w:r w:rsidRPr="00502337">
        <w:rPr>
          <w:lang w:val="en-US"/>
        </w:rPr>
        <w:tab/>
        <w:t>Because he fears possible interaction with other drugs</w:t>
      </w:r>
    </w:p>
    <w:p w14:paraId="504C446F" w14:textId="27956365" w:rsidR="006E07BC" w:rsidRDefault="00502337" w:rsidP="00502337">
      <w:pPr>
        <w:rPr>
          <w:lang w:val="en-US"/>
        </w:rPr>
      </w:pPr>
      <w:r w:rsidRPr="00502337">
        <w:rPr>
          <w:lang w:val="en-US"/>
        </w:rPr>
        <w:t>6.</w:t>
      </w:r>
      <w:r w:rsidRPr="00502337">
        <w:rPr>
          <w:lang w:val="en-US"/>
        </w:rPr>
        <w:tab/>
        <w:t>Other reason</w:t>
      </w:r>
      <w:bookmarkEnd w:id="7"/>
    </w:p>
    <w:p w14:paraId="2912EBE4" w14:textId="1670E67D" w:rsidR="00D020B4" w:rsidRDefault="00D020B4" w:rsidP="00502337">
      <w:pPr>
        <w:rPr>
          <w:lang w:val="en-US"/>
        </w:rPr>
      </w:pPr>
    </w:p>
    <w:p w14:paraId="25F69238" w14:textId="77777777" w:rsidR="00C677B9" w:rsidRDefault="00C677B9" w:rsidP="00D020B4">
      <w:pPr>
        <w:pStyle w:val="Heading2"/>
        <w:rPr>
          <w:lang w:val="en-US"/>
        </w:rPr>
        <w:sectPr w:rsidR="00C677B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42C4D72" w14:textId="15F5EBB3" w:rsidR="00D020B4" w:rsidRPr="002071EB" w:rsidRDefault="00D020B4" w:rsidP="00D020B4">
      <w:pPr>
        <w:pStyle w:val="Heading2"/>
        <w:rPr>
          <w:lang w:val="en-US"/>
        </w:rPr>
      </w:pPr>
      <w:bookmarkStart w:id="8" w:name="_Toc23090489"/>
      <w:r>
        <w:rPr>
          <w:lang w:val="en-US"/>
        </w:rPr>
        <w:t xml:space="preserve">Appendix </w:t>
      </w:r>
      <w:r w:rsidR="00F63ABF">
        <w:rPr>
          <w:lang w:val="en-US"/>
        </w:rPr>
        <w:t>S</w:t>
      </w:r>
      <w:r w:rsidR="00C42E44">
        <w:rPr>
          <w:lang w:val="en-US"/>
        </w:rPr>
        <w:t>6</w:t>
      </w:r>
      <w:r>
        <w:rPr>
          <w:lang w:val="en-US"/>
        </w:rPr>
        <w:t>. AR impact on patients’ working life</w:t>
      </w:r>
      <w:bookmarkEnd w:id="8"/>
    </w:p>
    <w:p w14:paraId="08F3E033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P8.  Does this patient complain for productivity impact due to Allergic Rhinitis?</w:t>
      </w:r>
    </w:p>
    <w:p w14:paraId="0EECA75F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1.</w:t>
      </w:r>
      <w:r w:rsidRPr="00D020B4">
        <w:rPr>
          <w:lang w:val="en-US"/>
        </w:rPr>
        <w:tab/>
        <w:t>Yes</w:t>
      </w:r>
    </w:p>
    <w:p w14:paraId="27DDACBF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2.</w:t>
      </w:r>
      <w:r w:rsidRPr="00D020B4">
        <w:rPr>
          <w:lang w:val="en-US"/>
        </w:rPr>
        <w:tab/>
        <w:t>No</w:t>
      </w:r>
    </w:p>
    <w:p w14:paraId="7E38EEEE" w14:textId="77777777" w:rsidR="00D020B4" w:rsidRPr="00D020B4" w:rsidRDefault="00D020B4" w:rsidP="00D020B4">
      <w:pPr>
        <w:rPr>
          <w:lang w:val="en-US"/>
        </w:rPr>
      </w:pPr>
    </w:p>
    <w:p w14:paraId="0EA8C472" w14:textId="2226EA84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P9. And which level of productivity impact due to Allergic Rhinitis can we consider?</w:t>
      </w:r>
      <w:r w:rsidR="00A06C7A" w:rsidRPr="00A06C7A">
        <w:rPr>
          <w:lang w:val="en-US"/>
        </w:rPr>
        <w:t xml:space="preserve"> </w:t>
      </w:r>
      <w:r w:rsidR="00A06C7A">
        <w:rPr>
          <w:lang w:val="en-US"/>
        </w:rPr>
        <w:t xml:space="preserve">Ratings occur along a </w:t>
      </w:r>
      <w:r w:rsidR="00A06C7A" w:rsidRPr="00F228CC">
        <w:rPr>
          <w:lang w:val="en-US"/>
        </w:rPr>
        <w:t xml:space="preserve">10-point Likert scale (1= </w:t>
      </w:r>
      <w:bookmarkStart w:id="9" w:name="OLE_LINK1"/>
      <w:r w:rsidR="00A06C7A" w:rsidRPr="00F228CC">
        <w:rPr>
          <w:lang w:val="en-US"/>
        </w:rPr>
        <w:t>No</w:t>
      </w:r>
      <w:r w:rsidR="00A06C7A">
        <w:rPr>
          <w:lang w:val="en-US"/>
        </w:rPr>
        <w:t xml:space="preserve"> productivity impact at all</w:t>
      </w:r>
      <w:r w:rsidR="00A06C7A" w:rsidRPr="00F228CC">
        <w:rPr>
          <w:lang w:val="en-US"/>
        </w:rPr>
        <w:t>; 10=Extreme</w:t>
      </w:r>
      <w:r w:rsidR="00A06C7A">
        <w:rPr>
          <w:lang w:val="en-US"/>
        </w:rPr>
        <w:t xml:space="preserve"> productivity impact</w:t>
      </w:r>
      <w:bookmarkEnd w:id="9"/>
      <w:r w:rsidR="00A06C7A" w:rsidRPr="00F228CC">
        <w:rPr>
          <w:lang w:val="en-US"/>
        </w:rPr>
        <w:t>)</w:t>
      </w:r>
      <w:r w:rsidR="00A06C7A">
        <w:rPr>
          <w:lang w:val="en-US"/>
        </w:rPr>
        <w:t>.</w:t>
      </w:r>
    </w:p>
    <w:p w14:paraId="7B8501D5" w14:textId="77777777" w:rsidR="00D020B4" w:rsidRPr="00D020B4" w:rsidRDefault="00D020B4" w:rsidP="00D020B4">
      <w:pPr>
        <w:rPr>
          <w:lang w:val="en-US"/>
        </w:rPr>
      </w:pPr>
    </w:p>
    <w:p w14:paraId="1D9E0732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P10. Does this patient complain for absenteeism at work?</w:t>
      </w:r>
    </w:p>
    <w:p w14:paraId="5286C3E8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1.</w:t>
      </w:r>
      <w:r w:rsidRPr="00D020B4">
        <w:rPr>
          <w:lang w:val="en-US"/>
        </w:rPr>
        <w:tab/>
        <w:t>Yes</w:t>
      </w:r>
    </w:p>
    <w:p w14:paraId="171684B5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2.</w:t>
      </w:r>
      <w:r w:rsidRPr="00D020B4">
        <w:rPr>
          <w:lang w:val="en-US"/>
        </w:rPr>
        <w:tab/>
        <w:t>No</w:t>
      </w:r>
    </w:p>
    <w:p w14:paraId="55EDDD08" w14:textId="77777777" w:rsidR="00D020B4" w:rsidRPr="00D020B4" w:rsidRDefault="00D020B4" w:rsidP="00D020B4">
      <w:pPr>
        <w:rPr>
          <w:lang w:val="en-US"/>
        </w:rPr>
      </w:pPr>
    </w:p>
    <w:p w14:paraId="7FABE761" w14:textId="49FF8033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 xml:space="preserve">P11. How many days per year of absenteeism at work due to Allergic Rhinitis? </w:t>
      </w:r>
    </w:p>
    <w:p w14:paraId="00D862C3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1.</w:t>
      </w:r>
      <w:r w:rsidRPr="00D020B4">
        <w:rPr>
          <w:lang w:val="en-US"/>
        </w:rPr>
        <w:tab/>
        <w:t>1-5 days</w:t>
      </w:r>
    </w:p>
    <w:p w14:paraId="08518352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2.</w:t>
      </w:r>
      <w:r w:rsidRPr="00D020B4">
        <w:rPr>
          <w:lang w:val="en-US"/>
        </w:rPr>
        <w:tab/>
        <w:t>6-10 days</w:t>
      </w:r>
    </w:p>
    <w:p w14:paraId="3A27A846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3.</w:t>
      </w:r>
      <w:r w:rsidRPr="00D020B4">
        <w:rPr>
          <w:lang w:val="en-US"/>
        </w:rPr>
        <w:tab/>
        <w:t>11-15 days</w:t>
      </w:r>
    </w:p>
    <w:p w14:paraId="1E6F4F59" w14:textId="77777777" w:rsidR="00D020B4" w:rsidRPr="00D020B4" w:rsidRDefault="00D020B4" w:rsidP="00D020B4">
      <w:pPr>
        <w:rPr>
          <w:lang w:val="en-US"/>
        </w:rPr>
      </w:pPr>
      <w:r w:rsidRPr="00D020B4">
        <w:rPr>
          <w:lang w:val="en-US"/>
        </w:rPr>
        <w:t>4.</w:t>
      </w:r>
      <w:r w:rsidRPr="00D020B4">
        <w:rPr>
          <w:lang w:val="en-US"/>
        </w:rPr>
        <w:tab/>
        <w:t>&gt;15 days</w:t>
      </w:r>
    </w:p>
    <w:p w14:paraId="7DEAF9CE" w14:textId="77777777" w:rsidR="00D020B4" w:rsidRDefault="00D020B4" w:rsidP="00502337">
      <w:pPr>
        <w:rPr>
          <w:lang w:val="en-US"/>
        </w:rPr>
      </w:pPr>
    </w:p>
    <w:p w14:paraId="06D76E8B" w14:textId="11B87BF4" w:rsidR="00606384" w:rsidRDefault="00606384" w:rsidP="00502337">
      <w:pPr>
        <w:rPr>
          <w:lang w:val="en-US"/>
        </w:rPr>
      </w:pPr>
    </w:p>
    <w:p w14:paraId="0CD93B39" w14:textId="77777777" w:rsidR="00D020B4" w:rsidRDefault="00D020B4" w:rsidP="00606384">
      <w:pPr>
        <w:pStyle w:val="Heading1"/>
        <w:rPr>
          <w:lang w:val="en-US"/>
        </w:rPr>
        <w:sectPr w:rsidR="00D020B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BC8BCE9" w14:textId="370DC18D" w:rsidR="00606384" w:rsidRDefault="00606384" w:rsidP="00606384">
      <w:pPr>
        <w:pStyle w:val="Heading1"/>
        <w:rPr>
          <w:lang w:val="en-US"/>
        </w:rPr>
      </w:pPr>
      <w:bookmarkStart w:id="10" w:name="_Toc23090490"/>
      <w:r>
        <w:rPr>
          <w:lang w:val="en-US"/>
        </w:rPr>
        <w:t>Results</w:t>
      </w:r>
      <w:bookmarkEnd w:id="10"/>
    </w:p>
    <w:p w14:paraId="25C6FE83" w14:textId="77777777" w:rsidR="00D65FD8" w:rsidRPr="00D65FD8" w:rsidRDefault="00D65FD8" w:rsidP="00D65FD8">
      <w:pPr>
        <w:rPr>
          <w:lang w:val="en-US"/>
        </w:rPr>
      </w:pPr>
    </w:p>
    <w:p w14:paraId="3075B414" w14:textId="165FF9E3" w:rsidR="006C7613" w:rsidRDefault="006C7613" w:rsidP="006C7613">
      <w:pPr>
        <w:pStyle w:val="Heading2"/>
        <w:rPr>
          <w:color w:val="auto"/>
          <w:lang w:val="en-US"/>
        </w:rPr>
      </w:pPr>
      <w:bookmarkStart w:id="11" w:name="_Toc23090491"/>
      <w:r>
        <w:rPr>
          <w:color w:val="auto"/>
          <w:lang w:val="en-US"/>
        </w:rPr>
        <w:t xml:space="preserve">Appendix </w:t>
      </w:r>
      <w:r w:rsidR="00F63ABF">
        <w:rPr>
          <w:color w:val="auto"/>
          <w:lang w:val="en-US"/>
        </w:rPr>
        <w:t>S</w:t>
      </w:r>
      <w:r>
        <w:rPr>
          <w:color w:val="auto"/>
          <w:lang w:val="en-US"/>
        </w:rPr>
        <w:t xml:space="preserve">7. </w:t>
      </w:r>
      <w:r w:rsidRPr="00B25A18">
        <w:rPr>
          <w:color w:val="auto"/>
          <w:lang w:val="en-US"/>
        </w:rPr>
        <w:t>AR impact on patients’ working life</w:t>
      </w:r>
      <w:bookmarkEnd w:id="11"/>
    </w:p>
    <w:p w14:paraId="2E8A23C8" w14:textId="77777777" w:rsidR="006C7613" w:rsidRDefault="006C7613" w:rsidP="006C7613">
      <w:pPr>
        <w:rPr>
          <w:lang w:val="en-US"/>
        </w:rPr>
      </w:pPr>
    </w:p>
    <w:p w14:paraId="048B7232" w14:textId="77777777" w:rsidR="006C7613" w:rsidRDefault="006C7613" w:rsidP="006C7613">
      <w:pPr>
        <w:rPr>
          <w:lang w:val="en-US"/>
        </w:rPr>
      </w:pPr>
      <w:r>
        <w:rPr>
          <w:lang w:val="en-US"/>
        </w:rPr>
        <w:t>Panel 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3265"/>
        <w:gridCol w:w="1486"/>
        <w:gridCol w:w="210"/>
        <w:gridCol w:w="1444"/>
        <w:gridCol w:w="1093"/>
        <w:gridCol w:w="1093"/>
        <w:gridCol w:w="837"/>
      </w:tblGrid>
      <w:tr w:rsidR="006C7613" w:rsidRPr="003065D9" w14:paraId="74BCF824" w14:textId="77777777" w:rsidTr="00F25432">
        <w:trPr>
          <w:trHeight w:val="276"/>
        </w:trPr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707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09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42C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hole sample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45D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F75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ergologist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605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T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417A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FFC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C7613" w:rsidRPr="003065D9" w14:paraId="78BBCCEC" w14:textId="77777777" w:rsidTr="00F25432">
        <w:trPr>
          <w:trHeight w:val="276"/>
        </w:trPr>
        <w:tc>
          <w:tcPr>
            <w:tcW w:w="1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75DE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em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71A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038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1F3B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E9E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36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44F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23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F0EC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47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74F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</w:tr>
      <w:tr w:rsidR="006C7613" w:rsidRPr="003065D9" w14:paraId="2798288E" w14:textId="77777777" w:rsidTr="00F25432">
        <w:trPr>
          <w:trHeight w:val="276"/>
        </w:trPr>
        <w:tc>
          <w:tcPr>
            <w:tcW w:w="18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0B8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duced productivit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DC4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9C2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945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14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2B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9DA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346</w:t>
            </w:r>
          </w:p>
        </w:tc>
      </w:tr>
      <w:tr w:rsidR="006C7613" w:rsidRPr="003065D9" w14:paraId="2E0960D2" w14:textId="77777777" w:rsidTr="00F25432">
        <w:trPr>
          <w:trHeight w:val="276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B3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2063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mild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A8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 (6,9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105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720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 (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77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 (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F8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7 (1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CE8A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00906954" w14:textId="77777777" w:rsidTr="00F25432">
        <w:trPr>
          <w:trHeight w:val="276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263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23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12C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2 (48,4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E0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BEF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1 (4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0B6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5 (4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4EA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5 (5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25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3C335ED3" w14:textId="77777777" w:rsidTr="00F25432">
        <w:trPr>
          <w:trHeight w:val="276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73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566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F2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36 (70,9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DA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8F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5 (8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EE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5 (6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67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5 (6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6E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1C630FBF" w14:textId="77777777" w:rsidTr="00F25432">
        <w:trPr>
          <w:trHeight w:val="276"/>
        </w:trPr>
        <w:tc>
          <w:tcPr>
            <w:tcW w:w="1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E7E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ductivity impac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1971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3C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40F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659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7A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28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869</w:t>
            </w:r>
          </w:p>
        </w:tc>
      </w:tr>
      <w:tr w:rsidR="006C7613" w:rsidRPr="003065D9" w14:paraId="3407C371" w14:textId="77777777" w:rsidTr="00F25432">
        <w:trPr>
          <w:trHeight w:val="390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C1A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58833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xtreme productivity impact (10-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6E683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03 (67,7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6358F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676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8 (6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BEC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8 (6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C20D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5 (6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31B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5520C3A3" w14:textId="77777777" w:rsidTr="00F25432">
        <w:trPr>
          <w:trHeight w:val="426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27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1253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derate productivity impact (6-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9DBDB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6 (24,7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45B5E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F3E5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4 (2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4B9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9 (2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2B3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3 (24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08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60659FC2" w14:textId="77777777" w:rsidTr="00F25432">
        <w:trPr>
          <w:trHeight w:val="418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31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46819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 productivity impact at all (4-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A328A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 (7,4%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1BF76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7DA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 (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2B2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 (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1F5" w14:textId="77777777" w:rsidR="006C7613" w:rsidRPr="003065D9" w:rsidRDefault="006C7613" w:rsidP="00F51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 (9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866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3FCA57A4" w14:textId="77777777" w:rsidTr="00F25432">
        <w:trPr>
          <w:trHeight w:val="276"/>
        </w:trPr>
        <w:tc>
          <w:tcPr>
            <w:tcW w:w="1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B550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ductivity impact scores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E7DC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.0±1.9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B17B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006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0±1,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545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0±1,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A78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6±1,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03A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256</w:t>
            </w:r>
          </w:p>
        </w:tc>
      </w:tr>
    </w:tbl>
    <w:p w14:paraId="722FAF0E" w14:textId="65764E4B" w:rsidR="004F3CBF" w:rsidRDefault="004F3CBF" w:rsidP="004F3CBF">
      <w:pPr>
        <w:jc w:val="both"/>
        <w:rPr>
          <w:lang w:val="en-US"/>
        </w:rPr>
      </w:pPr>
      <w:r w:rsidRPr="004F3CBF">
        <w:rPr>
          <w:lang w:val="en-US"/>
        </w:rPr>
        <w:t xml:space="preserve">Data are expressed as mean±SD or number of patients (%). Chi-squared test was used to investigate differences in the observed frequencies across specialty area. One-way Analysis of Variance </w:t>
      </w:r>
      <w:r>
        <w:rPr>
          <w:lang w:val="en-US"/>
        </w:rPr>
        <w:t>was used to investigate differences between ratings across specialty area</w:t>
      </w:r>
      <w:r w:rsidRPr="004F3CBF">
        <w:rPr>
          <w:lang w:val="en-US"/>
        </w:rPr>
        <w:t>.</w:t>
      </w:r>
    </w:p>
    <w:p w14:paraId="660B4D68" w14:textId="77777777" w:rsidR="006C7613" w:rsidRDefault="006C7613" w:rsidP="006C7613">
      <w:pPr>
        <w:rPr>
          <w:lang w:val="en-US"/>
        </w:rPr>
      </w:pPr>
    </w:p>
    <w:p w14:paraId="5AA56912" w14:textId="77777777" w:rsidR="006C7613" w:rsidRDefault="006C7613" w:rsidP="006C7613">
      <w:pPr>
        <w:rPr>
          <w:lang w:val="en-US"/>
        </w:rPr>
      </w:pPr>
      <w:r>
        <w:rPr>
          <w:lang w:val="en-US"/>
        </w:rPr>
        <w:t>Panel B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1139"/>
        <w:gridCol w:w="1779"/>
        <w:gridCol w:w="1137"/>
        <w:gridCol w:w="1689"/>
        <w:gridCol w:w="1137"/>
        <w:gridCol w:w="1145"/>
        <w:gridCol w:w="1137"/>
      </w:tblGrid>
      <w:tr w:rsidR="006C7613" w:rsidRPr="003065D9" w14:paraId="4983070E" w14:textId="77777777" w:rsidTr="007E0AF4">
        <w:trPr>
          <w:trHeight w:val="276"/>
        </w:trPr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CA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00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FE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hole sample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DB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5A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ergologist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0B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Ts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E11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B1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C7613" w:rsidRPr="003065D9" w14:paraId="7998143B" w14:textId="77777777" w:rsidTr="007E0AF4">
        <w:trPr>
          <w:trHeight w:val="276"/>
        </w:trPr>
        <w:tc>
          <w:tcPr>
            <w:tcW w:w="8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874B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em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0E9A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55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194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029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5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A15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940B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28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B7B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</w:tr>
      <w:tr w:rsidR="006C7613" w:rsidRPr="003065D9" w14:paraId="60F464A7" w14:textId="77777777" w:rsidTr="007E0AF4">
        <w:trPr>
          <w:trHeight w:val="276"/>
        </w:trPr>
        <w:tc>
          <w:tcPr>
            <w:tcW w:w="17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334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ork absenteeis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60D3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5DC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24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C1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45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407</w:t>
            </w:r>
          </w:p>
        </w:tc>
      </w:tr>
      <w:tr w:rsidR="006C7613" w:rsidRPr="003065D9" w14:paraId="0E3A2F6C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483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EE3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mild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A3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 (2,7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77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CE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 (1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5E6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 (2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14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 (4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4A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3EBCB3BC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7EC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3095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AE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0 (25,4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2E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64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 (2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699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 (21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AC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6 (3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D0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699F202A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FB27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86D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E9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4 (47,9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4A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4B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3 (54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FD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 (34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7E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3 (5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FF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3D966886" w14:textId="77777777" w:rsidTr="007E0AF4">
        <w:trPr>
          <w:trHeight w:val="276"/>
        </w:trPr>
        <w:tc>
          <w:tcPr>
            <w:tcW w:w="17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D44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st working day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3A9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896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C33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A5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45F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332</w:t>
            </w:r>
          </w:p>
        </w:tc>
      </w:tr>
      <w:tr w:rsidR="006C7613" w:rsidRPr="003065D9" w14:paraId="773C7353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01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91C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15 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9B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9 (12,6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C2C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A8B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 (1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02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 (10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5DF4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3 (15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A0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529DA01F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49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023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-15 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988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8 (14,1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7F93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AF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 (10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90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 (10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FC6C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 (18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E4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37B24AB2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B0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11A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-10 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43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8 (32,3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C29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B0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 (35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B2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 (32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97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9 (31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6B0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7613" w:rsidRPr="003065D9" w14:paraId="6000E40D" w14:textId="77777777" w:rsidTr="007E0AF4">
        <w:trPr>
          <w:trHeight w:val="276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52C6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540A" w14:textId="77777777" w:rsidR="006C7613" w:rsidRPr="003065D9" w:rsidRDefault="006C7613" w:rsidP="007E0A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-5 d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E2DE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5 (40,9%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3351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8E02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9 (45%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A58F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 (48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600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3 (36%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AB5D" w14:textId="77777777" w:rsidR="006C7613" w:rsidRPr="003065D9" w:rsidRDefault="006C7613" w:rsidP="007E0A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5D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38CA6DC1" w14:textId="74679D79" w:rsidR="00010FC1" w:rsidRPr="00AA0C13" w:rsidRDefault="00010FC1" w:rsidP="00010FC1">
      <w:pPr>
        <w:rPr>
          <w:lang w:val="en-US"/>
        </w:rPr>
        <w:sectPr w:rsidR="00010FC1" w:rsidRPr="00AA0C13" w:rsidSect="00010FC1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 w:rsidRPr="00010FC1">
        <w:rPr>
          <w:lang w:val="en-US"/>
        </w:rPr>
        <w:t xml:space="preserve">Data are expressed as % of patients. Chi-squared test was used to investigate differences in the observed frequencies </w:t>
      </w:r>
      <w:r>
        <w:rPr>
          <w:lang w:val="en-US"/>
        </w:rPr>
        <w:t>across specialty area.</w:t>
      </w:r>
    </w:p>
    <w:p w14:paraId="7CCAF1AD" w14:textId="7B02345B" w:rsidR="007B2B16" w:rsidRDefault="007B2B16" w:rsidP="00B25A18">
      <w:pPr>
        <w:pStyle w:val="Heading2"/>
        <w:rPr>
          <w:color w:val="auto"/>
          <w:lang w:val="en-US"/>
        </w:rPr>
      </w:pPr>
      <w:bookmarkStart w:id="12" w:name="_Toc23090492"/>
      <w:r>
        <w:rPr>
          <w:color w:val="auto"/>
          <w:lang w:val="en-US"/>
        </w:rPr>
        <w:t xml:space="preserve">Appendix </w:t>
      </w:r>
      <w:r w:rsidR="00F63ABF">
        <w:rPr>
          <w:color w:val="auto"/>
          <w:lang w:val="en-US"/>
        </w:rPr>
        <w:t>S</w:t>
      </w:r>
      <w:bookmarkStart w:id="13" w:name="_GoBack"/>
      <w:bookmarkEnd w:id="13"/>
      <w:r w:rsidR="006C7613">
        <w:rPr>
          <w:color w:val="auto"/>
          <w:lang w:val="en-US"/>
        </w:rPr>
        <w:t>8</w:t>
      </w:r>
      <w:r>
        <w:rPr>
          <w:color w:val="auto"/>
          <w:lang w:val="en-US"/>
        </w:rPr>
        <w:t xml:space="preserve">. </w:t>
      </w:r>
      <w:r w:rsidRPr="007B2B16">
        <w:rPr>
          <w:color w:val="auto"/>
          <w:lang w:val="en-US"/>
        </w:rPr>
        <w:t>AR therapy management based on patients’ severity</w:t>
      </w:r>
      <w:bookmarkEnd w:id="12"/>
    </w:p>
    <w:p w14:paraId="33677D53" w14:textId="77777777" w:rsidR="007B2B16" w:rsidRDefault="007B2B16" w:rsidP="00B25A18">
      <w:pPr>
        <w:pStyle w:val="Heading2"/>
        <w:rPr>
          <w:color w:val="auto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3169"/>
        <w:gridCol w:w="1074"/>
        <w:gridCol w:w="1562"/>
        <w:gridCol w:w="816"/>
        <w:gridCol w:w="1074"/>
        <w:gridCol w:w="1562"/>
        <w:gridCol w:w="816"/>
        <w:gridCol w:w="1174"/>
        <w:gridCol w:w="1562"/>
        <w:gridCol w:w="816"/>
      </w:tblGrid>
      <w:tr w:rsidR="007A53D4" w:rsidRPr="007A53D4" w14:paraId="2A790A5B" w14:textId="77777777" w:rsidTr="007A53D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F00" w14:textId="77777777" w:rsidR="00AA0C13" w:rsidRPr="00B05291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29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D97" w14:textId="77777777" w:rsidR="00AA0C13" w:rsidRPr="00B05291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29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BB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ergologis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F04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9F3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Ps</w:t>
            </w:r>
          </w:p>
        </w:tc>
      </w:tr>
      <w:tr w:rsidR="007A53D4" w:rsidRPr="007A53D4" w14:paraId="6CA375E1" w14:textId="77777777" w:rsidTr="007A53D4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01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8D6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7B71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8897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BB8E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136B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D55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953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FB82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790F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E48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</w:tr>
      <w:tr w:rsidR="00AA0C13" w:rsidRPr="007A53D4" w14:paraId="47CC9B0E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1BA5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59CA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C73D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210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D14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5792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5548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6B72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EC86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2F5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376F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0C13" w:rsidRPr="007A53D4" w14:paraId="6D9B2367" w14:textId="77777777" w:rsidTr="007A53D4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3A23" w14:textId="2FC145EC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 regimen</w:t>
            </w:r>
            <w:r w:rsidR="00010F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038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454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82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DD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B26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85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8D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78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BF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&lt;0.001</w:t>
            </w:r>
          </w:p>
        </w:tc>
      </w:tr>
      <w:tr w:rsidR="00AA0C13" w:rsidRPr="007A53D4" w14:paraId="3816EB7A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89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B9E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E93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4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7EA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19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E76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EAE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5 (56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84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61 (35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BB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1A6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57 (73,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85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64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F0B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4B7524E8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91A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5DB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oncomitant poly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37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4 (26,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EE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07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D4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80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5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5A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27 (49,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69E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BDC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03 (21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81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06 (49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A4E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31B0C01E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B890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55D0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quential poly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CD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 (1,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DFA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 (3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8CB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9A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A8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25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248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 (0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6B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5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D1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75631AC0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F4B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CA1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lytherapy (continuous + as-nee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40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5B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9 (12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B8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B9D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 (9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F3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 (11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55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6AD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 (4,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4A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29 (15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2D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0039FA85" w14:textId="77777777" w:rsidTr="007A53D4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6DE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in prescription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ADF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05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EE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2D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2C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62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10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983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CF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AA0C13" w:rsidRPr="007A53D4" w14:paraId="7762FCF6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8E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72C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fficacy on rhinitis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A8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2 (18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05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8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F2E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67D6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78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7 (23,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E3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41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2 (25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471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7 (26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96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=0,047</w:t>
            </w:r>
          </w:p>
        </w:tc>
      </w:tr>
      <w:tr w:rsidR="00AA0C13" w:rsidRPr="007A53D4" w14:paraId="1048F022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F3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E29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uick symptom rel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000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9 (17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E7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 (17,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F5F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1E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9 (12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8E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5 (18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DE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5E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8 (16,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43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A3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79823906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9C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DA2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ustained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9FE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4 (8,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C7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8 (12,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D6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4D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 (4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CA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7 (12,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57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69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3 (6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7D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9 (9,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53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0A8215F4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92E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FF0A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w/no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8E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 (9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16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 (6,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769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D0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 (7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894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 (5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66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18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8 (7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77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2D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1E34C553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7E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11C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ore efficacy with few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9F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4 (15,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81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4 (10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7D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34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EF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3 (13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69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7B8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2 (12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FA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0 (10,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2A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71480800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B2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6AE8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ncreased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38C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 (8,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C6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9 (7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E3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6E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8 (18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C96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8 (10,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1E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E1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3 (8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CCE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9 (10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32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794DEB61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E7F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4F3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asy to 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41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5 (8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3F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1 (3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0C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E8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DC7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8 (6,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64AE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AF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3 (10,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BE5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6 (6,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30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5B69E174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ECA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18F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upported by scientific 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45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 (8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30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 (7,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6D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9BB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 (2,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6D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3 (7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187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D1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 (2,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8C46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 (3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90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2CA3AC50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408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82B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ffordable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B7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9B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 (2,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4D3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29A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 (1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084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 (1,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83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2F4D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 (3,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6D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 (3,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E0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A0C13" w:rsidRPr="007A53D4" w14:paraId="1A5773F7" w14:textId="77777777" w:rsidTr="007A53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4BA3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6622" w14:textId="77777777" w:rsidR="00AA0C13" w:rsidRPr="00AA0C13" w:rsidRDefault="00AA0C13" w:rsidP="00AA0C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efund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0FD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 (3,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EE7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 (1,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537F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FEF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 (0,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01D2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 (0,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BDD1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BD50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 (5,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7D5B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 (3,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D6FC" w14:textId="77777777" w:rsidR="00AA0C13" w:rsidRPr="00AA0C13" w:rsidRDefault="00AA0C13" w:rsidP="00AA0C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A0C1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637D8035" w14:textId="77777777" w:rsidR="00010FC1" w:rsidRDefault="00010FC1" w:rsidP="00AA0C13">
      <w:pPr>
        <w:rPr>
          <w:lang w:val="en-US"/>
        </w:rPr>
      </w:pPr>
      <w:r>
        <w:rPr>
          <w:lang w:val="en-US"/>
        </w:rPr>
        <w:t>*</w:t>
      </w:r>
      <w:r w:rsidRPr="00010FC1">
        <w:rPr>
          <w:lang w:val="en-US"/>
        </w:rPr>
        <w:t xml:space="preserve">Monotherapy involves the use of a single drug, while polytherapy regimens are based on the use of different drugs. In particular, polytherapy includes the following regimens: concomitant polytherapy, in which different drugs are simultaneously used; sequential polytherapy, in which the use of a specific drug is sequential to the use of another drug; polytherapy, in which different drugs, of which some continuously and some as-needed, are used. </w:t>
      </w:r>
    </w:p>
    <w:p w14:paraId="638CFD63" w14:textId="78CCDDD1" w:rsidR="00B25A18" w:rsidRPr="00B25A18" w:rsidRDefault="00010FC1" w:rsidP="002D1976">
      <w:pPr>
        <w:rPr>
          <w:lang w:val="en-US"/>
        </w:rPr>
      </w:pPr>
      <w:r w:rsidRPr="00010FC1">
        <w:rPr>
          <w:lang w:val="en-US"/>
        </w:rPr>
        <w:t xml:space="preserve">Data are expressed as % of patients. Chi-squared test was used to investigate differences in the observed frequencies </w:t>
      </w:r>
      <w:r>
        <w:rPr>
          <w:lang w:val="en-US"/>
        </w:rPr>
        <w:t>between mild and moderate/severe classes</w:t>
      </w:r>
      <w:r w:rsidRPr="00010FC1">
        <w:rPr>
          <w:lang w:val="en-US"/>
        </w:rPr>
        <w:t>.</w:t>
      </w:r>
    </w:p>
    <w:sectPr w:rsidR="00B25A18" w:rsidRPr="00B25A18" w:rsidSect="00370B2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19A692" w14:textId="77777777" w:rsidR="00016D7C" w:rsidRDefault="00016D7C" w:rsidP="00CC073A">
      <w:pPr>
        <w:spacing w:after="0" w:line="240" w:lineRule="auto"/>
      </w:pPr>
      <w:r>
        <w:separator/>
      </w:r>
    </w:p>
  </w:endnote>
  <w:endnote w:type="continuationSeparator" w:id="0">
    <w:p w14:paraId="3CD4F70B" w14:textId="77777777" w:rsidR="00016D7C" w:rsidRDefault="00016D7C" w:rsidP="00CC0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6308156"/>
      <w:docPartObj>
        <w:docPartGallery w:val="Page Numbers (Bottom of Page)"/>
        <w:docPartUnique/>
      </w:docPartObj>
    </w:sdtPr>
    <w:sdtEndPr/>
    <w:sdtContent>
      <w:p w14:paraId="24B6FA9D" w14:textId="48724BA4" w:rsidR="00CC073A" w:rsidRDefault="00CC07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B9E408" w14:textId="77777777" w:rsidR="00CC073A" w:rsidRDefault="00CC07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0BFF0" w14:textId="77777777" w:rsidR="00016D7C" w:rsidRDefault="00016D7C" w:rsidP="00CC073A">
      <w:pPr>
        <w:spacing w:after="0" w:line="240" w:lineRule="auto"/>
      </w:pPr>
      <w:r>
        <w:separator/>
      </w:r>
    </w:p>
  </w:footnote>
  <w:footnote w:type="continuationSeparator" w:id="0">
    <w:p w14:paraId="378A1652" w14:textId="77777777" w:rsidR="00016D7C" w:rsidRDefault="00016D7C" w:rsidP="00CC0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1EB"/>
    <w:rsid w:val="00007062"/>
    <w:rsid w:val="00010FC1"/>
    <w:rsid w:val="00016D7C"/>
    <w:rsid w:val="00025923"/>
    <w:rsid w:val="00034203"/>
    <w:rsid w:val="0007264A"/>
    <w:rsid w:val="000C3432"/>
    <w:rsid w:val="00162FA2"/>
    <w:rsid w:val="0018799D"/>
    <w:rsid w:val="001A78AB"/>
    <w:rsid w:val="001B4B55"/>
    <w:rsid w:val="001B5B38"/>
    <w:rsid w:val="001E1531"/>
    <w:rsid w:val="002071EB"/>
    <w:rsid w:val="00244780"/>
    <w:rsid w:val="002B2379"/>
    <w:rsid w:val="002D1976"/>
    <w:rsid w:val="003065D9"/>
    <w:rsid w:val="00317106"/>
    <w:rsid w:val="00370B20"/>
    <w:rsid w:val="003B107E"/>
    <w:rsid w:val="003C2596"/>
    <w:rsid w:val="003C2D58"/>
    <w:rsid w:val="003F08C7"/>
    <w:rsid w:val="00411BAE"/>
    <w:rsid w:val="00453DA6"/>
    <w:rsid w:val="004A5687"/>
    <w:rsid w:val="004C3AD5"/>
    <w:rsid w:val="004F3CBF"/>
    <w:rsid w:val="004F7090"/>
    <w:rsid w:val="00502337"/>
    <w:rsid w:val="0053358F"/>
    <w:rsid w:val="00606384"/>
    <w:rsid w:val="0064327E"/>
    <w:rsid w:val="006642D1"/>
    <w:rsid w:val="00694FC4"/>
    <w:rsid w:val="006C7613"/>
    <w:rsid w:val="006E07BC"/>
    <w:rsid w:val="006F3CAA"/>
    <w:rsid w:val="00754BCB"/>
    <w:rsid w:val="00797D19"/>
    <w:rsid w:val="007A53D4"/>
    <w:rsid w:val="007A6F44"/>
    <w:rsid w:val="007B07EA"/>
    <w:rsid w:val="007B2379"/>
    <w:rsid w:val="007B2B16"/>
    <w:rsid w:val="00813750"/>
    <w:rsid w:val="008B06DA"/>
    <w:rsid w:val="008C66EC"/>
    <w:rsid w:val="00927A84"/>
    <w:rsid w:val="00967F8D"/>
    <w:rsid w:val="009700FB"/>
    <w:rsid w:val="009F3C6B"/>
    <w:rsid w:val="00A06C7A"/>
    <w:rsid w:val="00A8022D"/>
    <w:rsid w:val="00AA0C13"/>
    <w:rsid w:val="00AF5E86"/>
    <w:rsid w:val="00B05291"/>
    <w:rsid w:val="00B25A18"/>
    <w:rsid w:val="00B6357D"/>
    <w:rsid w:val="00B945EC"/>
    <w:rsid w:val="00BC3417"/>
    <w:rsid w:val="00BE657A"/>
    <w:rsid w:val="00C02BC0"/>
    <w:rsid w:val="00C42E44"/>
    <w:rsid w:val="00C538A9"/>
    <w:rsid w:val="00C677B9"/>
    <w:rsid w:val="00CC073A"/>
    <w:rsid w:val="00CE4915"/>
    <w:rsid w:val="00CF4F4B"/>
    <w:rsid w:val="00D01711"/>
    <w:rsid w:val="00D020B4"/>
    <w:rsid w:val="00D5358E"/>
    <w:rsid w:val="00D6010A"/>
    <w:rsid w:val="00D65FD8"/>
    <w:rsid w:val="00D93DEF"/>
    <w:rsid w:val="00DF2DEB"/>
    <w:rsid w:val="00E00E76"/>
    <w:rsid w:val="00E854BC"/>
    <w:rsid w:val="00E92475"/>
    <w:rsid w:val="00EA4033"/>
    <w:rsid w:val="00F0287E"/>
    <w:rsid w:val="00F25432"/>
    <w:rsid w:val="00F34951"/>
    <w:rsid w:val="00F517AC"/>
    <w:rsid w:val="00F63ABF"/>
    <w:rsid w:val="00F9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3178"/>
  <w15:chartTrackingRefBased/>
  <w15:docId w15:val="{61F04551-F476-470D-8754-08764500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BC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54B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BC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4BC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071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C07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73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C07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73A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7A6F44"/>
    <w:pPr>
      <w:outlineLvl w:val="9"/>
    </w:pPr>
    <w:rPr>
      <w:b w:val="0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7A6F44"/>
    <w:pPr>
      <w:spacing w:after="100"/>
      <w:ind w:left="220"/>
    </w:pPr>
    <w:rPr>
      <w:rFonts w:asciiTheme="minorHAnsi" w:eastAsiaTheme="minorEastAsia" w:hAnsiTheme="minorHAnsi" w:cs="Times New Roman"/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7A6F44"/>
    <w:pPr>
      <w:spacing w:after="100"/>
    </w:pPr>
    <w:rPr>
      <w:rFonts w:asciiTheme="minorHAnsi" w:eastAsiaTheme="minorEastAsia" w:hAnsiTheme="minorHAnsi" w:cs="Times New Roman"/>
      <w:lang w:eastAsia="it-IT"/>
    </w:rPr>
  </w:style>
  <w:style w:type="paragraph" w:styleId="TOC3">
    <w:name w:val="toc 3"/>
    <w:basedOn w:val="Normal"/>
    <w:next w:val="Normal"/>
    <w:autoRedefine/>
    <w:uiPriority w:val="39"/>
    <w:unhideWhenUsed/>
    <w:rsid w:val="007A6F44"/>
    <w:pPr>
      <w:spacing w:after="100"/>
      <w:ind w:left="440"/>
    </w:pPr>
    <w:rPr>
      <w:rFonts w:asciiTheme="minorHAnsi" w:eastAsiaTheme="minorEastAsia" w:hAnsiTheme="minorHAnsi" w:cs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7A6F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B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586281586DDAD4FBEF9A11C2EE4DB27" ma:contentTypeVersion="11" ma:contentTypeDescription="Creare un nuovo documento." ma:contentTypeScope="" ma:versionID="78873185d465fcf24086f02364f50166">
  <xsd:schema xmlns:xsd="http://www.w3.org/2001/XMLSchema" xmlns:xs="http://www.w3.org/2001/XMLSchema" xmlns:p="http://schemas.microsoft.com/office/2006/metadata/properties" xmlns:ns3="a64a638b-3cc3-4d57-b358-5911ad0b98f0" xmlns:ns4="42be5c45-a8a7-41a5-a92a-9ed5e23d2e1e" targetNamespace="http://schemas.microsoft.com/office/2006/metadata/properties" ma:root="true" ma:fieldsID="8249ee2f4c9ef56c92a08e4e33f5d089" ns3:_="" ns4:_="">
    <xsd:import namespace="a64a638b-3cc3-4d57-b358-5911ad0b98f0"/>
    <xsd:import namespace="42be5c45-a8a7-41a5-a92a-9ed5e23d2e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a638b-3cc3-4d57-b358-5911ad0b98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e5c45-a8a7-41a5-a92a-9ed5e23d2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2CBCC-9C5A-48EA-BD8F-AF80AD28E2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a638b-3cc3-4d57-b358-5911ad0b98f0"/>
    <ds:schemaRef ds:uri="42be5c45-a8a7-41a5-a92a-9ed5e23d2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DA300B-8FAB-4B45-8AFB-51CCBF383F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1EBE6E-21CF-4BF9-8B9A-BFDC66E78B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7D4FA73-2414-4BAF-AAB2-4D8715FB8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3</Words>
  <Characters>97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onati</dc:creator>
  <cp:keywords/>
  <dc:description/>
  <cp:lastModifiedBy>Pavithra K.</cp:lastModifiedBy>
  <cp:revision>11</cp:revision>
  <dcterms:created xsi:type="dcterms:W3CDTF">2019-10-28T17:19:00Z</dcterms:created>
  <dcterms:modified xsi:type="dcterms:W3CDTF">2020-09-1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86281586DDAD4FBEF9A11C2EE4DB27</vt:lpwstr>
  </property>
</Properties>
</file>